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06B5E" w14:textId="15890274" w:rsidR="004E36D2" w:rsidRDefault="00F25AFB" w:rsidP="002070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14E0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EB14E0" w:rsidRPr="00EB14E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B14E0" w:rsidRPr="00EB14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E36D2" w:rsidRPr="00EB14E0">
        <w:rPr>
          <w:rFonts w:ascii="Times New Roman" w:hAnsi="Times New Roman" w:cs="Times New Roman"/>
          <w:b/>
          <w:bCs/>
          <w:sz w:val="24"/>
          <w:szCs w:val="24"/>
        </w:rPr>
        <w:t xml:space="preserve">Secondary metabolites that elevated in edible parts of </w:t>
      </w:r>
      <w:r w:rsidR="004E36D2" w:rsidRPr="00EB14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ssiflora quadra</w:t>
      </w:r>
      <w:r w:rsidR="00BE3534" w:rsidRPr="00EB14E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</w:t>
      </w:r>
      <w:r w:rsidR="004E36D2" w:rsidRPr="00EB14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gularis</w:t>
      </w:r>
      <w:r w:rsidR="004E36D2" w:rsidRPr="00EB14E0">
        <w:rPr>
          <w:rFonts w:ascii="Times New Roman" w:hAnsi="Times New Roman" w:cs="Times New Roman"/>
          <w:b/>
          <w:bCs/>
          <w:sz w:val="24"/>
          <w:szCs w:val="24"/>
        </w:rPr>
        <w:t xml:space="preserve"> treated with organic cultivation.</w:t>
      </w:r>
    </w:p>
    <w:p w14:paraId="442FD96F" w14:textId="77777777" w:rsidR="00EB14E0" w:rsidRPr="00EB14E0" w:rsidRDefault="00EB14E0" w:rsidP="002070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4929" w:type="pct"/>
        <w:tblLayout w:type="fixed"/>
        <w:tblLook w:val="04A0" w:firstRow="1" w:lastRow="0" w:firstColumn="1" w:lastColumn="0" w:noHBand="0" w:noVBand="1"/>
      </w:tblPr>
      <w:tblGrid>
        <w:gridCol w:w="797"/>
        <w:gridCol w:w="1265"/>
        <w:gridCol w:w="1375"/>
        <w:gridCol w:w="1565"/>
        <w:gridCol w:w="1375"/>
        <w:gridCol w:w="982"/>
        <w:gridCol w:w="1180"/>
        <w:gridCol w:w="4217"/>
        <w:gridCol w:w="1188"/>
      </w:tblGrid>
      <w:tr w:rsidR="004E36D2" w:rsidRPr="008305DF" w14:paraId="51637EA8" w14:textId="77777777" w:rsidTr="00BD5400">
        <w:trPr>
          <w:trHeight w:val="288"/>
        </w:trPr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3CEE9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5B1B6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F70B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ucts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37E36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DA8C6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fold change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06E86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CE62B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ope Similarity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6D124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tative Assignment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243E6" w14:textId="77777777" w:rsidR="004E36D2" w:rsidRPr="008305DF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305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s</w:t>
            </w:r>
          </w:p>
        </w:tc>
      </w:tr>
      <w:tr w:rsidR="004E36D2" w:rsidRPr="008305DF" w14:paraId="473D51F0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E46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F01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95.094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ECA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D3B2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537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DE1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6.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FA8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6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719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-Hydroxy-4-Methoxypsoralen 9-Glucosi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EE6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4E36D2" w:rsidRPr="008305DF" w14:paraId="050E1F06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355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F33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57.188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700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923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2C9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345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B50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7.8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011E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Lupinisoflavo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8E4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08BBD717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EBD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707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49.05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CC9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K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640B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D3C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AA8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740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8.2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3E9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ihydrocoumar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831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4E36D2" w:rsidRPr="008305DF" w14:paraId="36DC13A8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7420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FAF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15.03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535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N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EB01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657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94C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4F6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8.9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728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,8-Dihydroxy-4-Methylcoumar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EF5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4E36D2" w:rsidRPr="008305DF" w14:paraId="3A23D963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E43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865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57.20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981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AECD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B42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398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9F1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0.6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5E9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Niten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B9C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3660BA89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6E4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6B7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57.20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678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7698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62C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84E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8.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71F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4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325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Gamma-Crocet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69C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39E16057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FB4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AC2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63.076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2F3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D255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C4B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7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B4E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223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3.3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335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lpha-Methyl Cinnamic Aci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28E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176C8054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C07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C34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91.18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9FC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94B7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160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294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B83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82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5ED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hinflavano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F73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7DDE2493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C25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B42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69.07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7A7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A8E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996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D4C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3.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722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13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A4F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Norharma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DDF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4E36D2" w:rsidRPr="008305DF" w14:paraId="02D207D1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0A5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B8C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21.18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659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38E1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F069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126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49C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1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A9F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ratenac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205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1237AA56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937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6BC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79.03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4054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AD63A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355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A61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DB6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53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CB1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Esculet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6A8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4E36D2" w:rsidRPr="008305DF" w14:paraId="41D59F83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660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057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23.21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ADE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7B5D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647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269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1DE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7.4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503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Nitidul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E68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0708FA42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2F9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AD3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63.039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E0E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5B9A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F57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C95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E26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6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7FA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-Hydroxycoumar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1BA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3B66BD4D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7578B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A5BE6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41.2228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75EC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C940D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D8655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4209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9.9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3B30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43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07C96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,7-Dihydroxy-4'-Methoxy-8-C-Prenyl-3'-(3-Hydroxy-3-Methylbutyl)Flavanon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C6D85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768227BB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0D2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B89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95.16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3DB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6C8B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133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3BE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6CA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1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2B0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Eriocitr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1FC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794AA3EC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217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189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42.24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450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C28F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3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B77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85E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6.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C19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5.4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989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tisi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B1B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4AAE9CA5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7FA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31A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19.04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143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1499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DA0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B52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AAB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73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5F1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yricet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ADB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655FEEF6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C4002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4CF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79.08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869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AB1E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5F1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A9E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035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8.7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2077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yricetin 3-Glucosi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BC7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7319F1AF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39B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265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05.20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403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D77F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089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609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6.9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19BF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1.8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DFB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Boesenberg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736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0C8367FD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BA6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477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45.14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09E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B7D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78B0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AE6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3.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CE0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6.8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07B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oumarin-Suberoylanilide Hydroxamic Aci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093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41CB214A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02B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197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28.080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C9E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FA-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EE20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0C7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8FC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5.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3E5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1.4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D41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',6'-Dimethoxy-2'-Hydroxy-3-Nitrochalco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02DD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671B190E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F6B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945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12.12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6B0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008C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7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C603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420C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A1D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8.41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D35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cali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158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4E36D2" w:rsidRPr="008305DF" w14:paraId="0207B8AE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1F7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782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63.04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A0A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EAE6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4C0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680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E0EE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0.0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10B4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Trans-2-Hydroxycinnamic Aci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94F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6CB1B7CD" w14:textId="77777777" w:rsidTr="00C032C9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44ADF8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D2FD3B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77.0194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498DD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31693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15B1FD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59ED4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F1C497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91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0FCD6A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,8-Dihydroxycoumarin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483F51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4E36D2" w:rsidRPr="008305DF" w14:paraId="58657BA2" w14:textId="77777777" w:rsidTr="00C032C9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52835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47976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03.050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44F3F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12A9B" w14:textId="77777777" w:rsidR="004E36D2" w:rsidRPr="006D1CF0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C6CE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B9A2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5FD79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79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9D80E" w14:textId="77777777" w:rsidR="004E36D2" w:rsidRPr="00F25AFB" w:rsidRDefault="004E36D2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elphinidin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418F6" w14:textId="1C224A4F" w:rsidR="00825B35" w:rsidRDefault="004E36D2" w:rsidP="00D2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  <w:p w14:paraId="6A897B62" w14:textId="77777777" w:rsidR="007810A5" w:rsidRDefault="007810A5" w:rsidP="00D23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2E28DC4" w14:textId="4977066B" w:rsidR="00825B35" w:rsidRPr="00F25AFB" w:rsidRDefault="00825B35" w:rsidP="008A2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D5400" w:rsidRPr="008305DF" w14:paraId="2E352801" w14:textId="77777777" w:rsidTr="00C032C9">
        <w:trPr>
          <w:trHeight w:val="288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BDB77D" w14:textId="6F924DA3" w:rsidR="00BD5400" w:rsidRPr="00F25AFB" w:rsidRDefault="00BD5400" w:rsidP="00BD540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25AFB">
              <w:rPr>
                <w:rFonts w:ascii="Times New Roman" w:hAnsi="Times New Roman" w:cs="Times New Roman"/>
              </w:rPr>
              <w:lastRenderedPageBreak/>
              <w:t>Continue</w:t>
            </w:r>
            <w:r w:rsidRPr="00F25AFB">
              <w:rPr>
                <w:rFonts w:ascii="Times New Roman" w:hAnsi="Times New Roman" w:cs="Times New Roman"/>
                <w:lang w:val="en-US"/>
              </w:rPr>
              <w:t>d</w:t>
            </w:r>
          </w:p>
        </w:tc>
      </w:tr>
      <w:tr w:rsidR="00BD5400" w:rsidRPr="008305DF" w14:paraId="1F68EC09" w14:textId="77777777" w:rsidTr="00C032C9">
        <w:trPr>
          <w:trHeight w:val="288"/>
        </w:trPr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C6FED" w14:textId="77777777" w:rsidR="00BD5400" w:rsidRPr="00F25AFB" w:rsidRDefault="00BD5400" w:rsidP="00BD5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 (min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EAE77" w14:textId="77777777" w:rsidR="00BD5400" w:rsidRPr="00F25AFB" w:rsidRDefault="00BD5400" w:rsidP="00BD5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z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7DD21" w14:textId="77777777" w:rsidR="00BD5400" w:rsidRPr="00F25AFB" w:rsidRDefault="00BD5400" w:rsidP="00BD5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ucts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B02EC" w14:textId="77777777" w:rsidR="00BD5400" w:rsidRPr="00F25AFB" w:rsidRDefault="00BD5400" w:rsidP="00BD5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ula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BD99A" w14:textId="77777777" w:rsidR="00BD5400" w:rsidRPr="00F25AFB" w:rsidRDefault="00BD5400" w:rsidP="00BD5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fold change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78F76" w14:textId="77777777" w:rsidR="00BD5400" w:rsidRPr="00F25AFB" w:rsidRDefault="00BD5400" w:rsidP="00BD5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ss Error (ppm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76347" w14:textId="77777777" w:rsidR="00BD5400" w:rsidRPr="00F25AFB" w:rsidRDefault="00BD5400" w:rsidP="00BD5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ope Similarity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88A96" w14:textId="77777777" w:rsidR="00BD5400" w:rsidRPr="00F25AFB" w:rsidRDefault="00BD5400" w:rsidP="00BD5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ntative Assignment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976A1" w14:textId="77777777" w:rsidR="00BD5400" w:rsidRPr="00F25AFB" w:rsidRDefault="00BD5400" w:rsidP="00BD54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ts</w:t>
            </w:r>
          </w:p>
        </w:tc>
      </w:tr>
      <w:tr w:rsidR="00C032C9" w:rsidRPr="008305DF" w14:paraId="3F00F6AE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BCA9A8" w14:textId="4CD3E905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2C9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C5437D" w14:textId="789F5102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32C9">
              <w:rPr>
                <w:rFonts w:ascii="Times New Roman" w:eastAsia="Times New Roman" w:hAnsi="Times New Roman" w:cs="Times New Roman"/>
                <w:color w:val="000000"/>
              </w:rPr>
              <w:t>257.0830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BAC164" w14:textId="12F3C505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32C9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99EEE5" w14:textId="2CDA1E12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6EBD2C" w14:textId="46C0566E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32C9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5BE10F" w14:textId="5BC09526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32C9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D5A609" w14:textId="0626AED2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32C9">
              <w:rPr>
                <w:rFonts w:ascii="Times New Roman" w:eastAsia="Times New Roman" w:hAnsi="Times New Roman" w:cs="Times New Roman"/>
                <w:color w:val="000000"/>
              </w:rPr>
              <w:t>88.68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4F8558" w14:textId="150D63DE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32C9">
              <w:rPr>
                <w:rFonts w:ascii="Times New Roman" w:eastAsia="Times New Roman" w:hAnsi="Times New Roman" w:cs="Times New Roman"/>
                <w:color w:val="000000"/>
              </w:rPr>
              <w:t>Rhapontigenin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BB498A" w14:textId="3DBCEA41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32C9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24D03231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DB19EA" w14:textId="2DE1D6A1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8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7DCF85" w14:textId="4BF3A55F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87.0395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8EECEA" w14:textId="5D1C00E8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23D7C7" w14:textId="165BA47E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19B00D" w14:textId="54C231F1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83DCDA" w14:textId="3902BEEC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BC9A3F" w14:textId="39632B71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3.77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7630E4" w14:textId="2C86615F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ngelicin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3E51AD" w14:textId="3A5252C1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1CC984C3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941A22" w14:textId="3F7E78DE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BB6769" w14:textId="71EFA9E6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77.019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7B17EA" w14:textId="1255C0D0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512DA6" w14:textId="7ED2A089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9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50F148" w14:textId="716591B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44FE93" w14:textId="609413B0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E6EF58" w14:textId="2BC42AAB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8.54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78E7AD" w14:textId="1FA5B2E5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Esculetin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5C9B96" w14:textId="32CCCDB0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7E7577FC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341B3B" w14:textId="71C54B26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057495" w14:textId="38E0DBA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43.083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66347" w14:textId="25577068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2B6AE4" w14:textId="26801E59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B08D56" w14:textId="1C190AA2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2AF449" w14:textId="07B9BB93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EA5867" w14:textId="7B5DBE41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98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4E56FC" w14:textId="5658CB3C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,3'-Dihydroxy-6,7,4'-Trimethoxyflavon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6BED25" w14:textId="27798DF2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7CB67960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5CDE3F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C6C68A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61.1110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BB8A0D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C008C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9DBCF3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6671B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249513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3.06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77EAD1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alvidin-3-O-Arabinosid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7849DE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0561E79B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5B4CC2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9CBC77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71.098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70329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412552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41841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472B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62B27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7.74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64ADE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Angolensin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180AB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5203243B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FEE3BA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2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7315D0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99.4367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88BBA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B53D21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F6FDAB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6E6B6D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.53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1C1A6E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62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2E9BAA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yclopassiflosid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16C15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722B446F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91C32C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26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F963B9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51.1118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389E5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7E004B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DF88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93AD6D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7127C3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8.09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0F0C61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arvacrol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5AA2FB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1F58443B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ED3A95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26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ED1B1B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07.368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359E65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A67E2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4053DE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31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DE54C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6703C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86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08A695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Theasapogenol A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EB924C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0F52CEBE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3E3E03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DDC3D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15.143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B00021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01BBB9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8B517E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C22BD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187B2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93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392271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-Hydroxycadalen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EB2763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4B6A597E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D21754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D5D637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51.163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8800FA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A608B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7699A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F1576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2.1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B241E3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81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9681E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Ketosantalic Acid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0225A0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4729194E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F8260B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843B8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51.1619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AACDE0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A8D0A8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59A568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2B6199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8.99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4BE3C1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63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6D2D4B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Ketosantalic Acid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6F6957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38C8351D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BC91FE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.78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3969C7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41.372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9BF37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D75BDF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EC2C71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71A7E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42C28D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2.89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2E6433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Soyasapogenol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C6F595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2E773657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AA6728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1.08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470A0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64.322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A19725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304B5F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1</w:t>
            </w:r>
            <w:r w:rsidRPr="006D1CF0">
              <w:rPr>
                <w:rFonts w:ascii="Times New Roman" w:eastAsia="Times New Roman" w:hAnsi="Times New Roman" w:cs="Times New Roman"/>
              </w:rPr>
              <w:t>N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848A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73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996539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D1B18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9.52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9523F7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Terminalin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916FB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579491BA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6C7B4D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C30EB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13.2095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176E58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12232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N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B9DE83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9A154A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2F9F9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5.57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09FFF5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Desacetylvindolin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AD11E7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1A931C04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76FFF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2.37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808B4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17.0625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6B6C79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2D1D58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BAC6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A2F4B7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9.63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92FAE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2.68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AF60E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Quercetin 3'-Methyl Ether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247B18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3CE9F0E8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A68632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2.40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76DD3E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15.050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126C6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D4FC23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D9B351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C0F3C8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2.39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5512D3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2.68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C01A5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7,8,4"-Trihydroxyisoflavon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BE846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49DDF112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CBC26E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2.46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EEE11C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51.1272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3EBF6B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425A51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4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8FA55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C82671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2.21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7C3B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6.70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9B6D3D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Ubiquinon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BA947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53CA5990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760B97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3.10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A787B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37.1860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DFB2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68DD30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4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FA41F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C2990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75364C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5.12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B0E78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Curcumol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E67A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04380054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DACD7F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3.5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0A2EF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71.348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B9A669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-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31BF59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0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8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866B75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D5553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325C5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80.61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0E6FFE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aslinic Acid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EB480D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  <w:tr w:rsidR="00C032C9" w:rsidRPr="008305DF" w14:paraId="63E5C46D" w14:textId="77777777" w:rsidTr="00BD5400">
        <w:trPr>
          <w:trHeight w:val="6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7155AD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3.54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F0D2C5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21.118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D2B265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12BCF0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3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7DFE0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 (Mesocarp)</w:t>
            </w:r>
          </w:p>
          <w:p w14:paraId="7B7B8E4B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  <w:p w14:paraId="69E6FA8F" w14:textId="47C79935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Pulp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2722B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6B4A4D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4.28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0E4FED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-Isopropyl-3-Methoxycinnamic Acid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1D1CC6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, Mesocarp</w:t>
            </w:r>
          </w:p>
        </w:tc>
      </w:tr>
      <w:tr w:rsidR="00C032C9" w:rsidRPr="008305DF" w14:paraId="69CBD5C6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AD640A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3.98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E3905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49.157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249EF0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M+H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F239EA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5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12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A4843C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71D929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A4D68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2.24</w:t>
            </w:r>
          </w:p>
        </w:tc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C6002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4-Hydroxychalcon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01E570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esocarp</w:t>
            </w:r>
          </w:p>
        </w:tc>
      </w:tr>
      <w:tr w:rsidR="00C032C9" w:rsidRPr="008305DF" w14:paraId="6FA518B0" w14:textId="77777777" w:rsidTr="00BD5400">
        <w:trPr>
          <w:trHeight w:val="288"/>
        </w:trPr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D4EFD6" w14:textId="77777777" w:rsidR="00C032C9" w:rsidRPr="00F25AFB" w:rsidRDefault="00C032C9" w:rsidP="00C03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6.9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01B597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575.504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A03B52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+H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108DFC" w14:textId="77777777" w:rsidR="00C032C9" w:rsidRPr="006D1CF0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1CF0">
              <w:rPr>
                <w:rFonts w:ascii="Times New Roman" w:eastAsia="Times New Roman" w:hAnsi="Times New Roman" w:cs="Times New Roman"/>
              </w:rPr>
              <w:t>C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37</w:t>
            </w:r>
            <w:r w:rsidRPr="006D1CF0">
              <w:rPr>
                <w:rFonts w:ascii="Times New Roman" w:eastAsia="Times New Roman" w:hAnsi="Times New Roman" w:cs="Times New Roman"/>
              </w:rPr>
              <w:t>H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66</w:t>
            </w:r>
            <w:r w:rsidRPr="006D1CF0">
              <w:rPr>
                <w:rFonts w:ascii="Times New Roman" w:eastAsia="Times New Roman" w:hAnsi="Times New Roman" w:cs="Times New Roman"/>
              </w:rPr>
              <w:t>O</w:t>
            </w:r>
            <w:r w:rsidRPr="006D1CF0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23C42F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29E511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45742D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97.45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86A244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Montecristin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0BD2DC" w14:textId="77777777" w:rsidR="00C032C9" w:rsidRPr="00F25AFB" w:rsidRDefault="00C032C9" w:rsidP="00C03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5AFB">
              <w:rPr>
                <w:rFonts w:ascii="Times New Roman" w:eastAsia="Times New Roman" w:hAnsi="Times New Roman" w:cs="Times New Roman"/>
                <w:color w:val="000000"/>
              </w:rPr>
              <w:t>Pulp</w:t>
            </w:r>
          </w:p>
        </w:tc>
      </w:tr>
    </w:tbl>
    <w:p w14:paraId="612991AE" w14:textId="27BDD994" w:rsidR="0020705D" w:rsidRPr="00F25AFB" w:rsidRDefault="00F25AFB" w:rsidP="00F25AF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Peaks were </w:t>
      </w:r>
      <w:r>
        <w:rPr>
          <w:rFonts w:ascii="Times New Roman" w:hAnsi="Times New Roman"/>
          <w:sz w:val="24"/>
          <w:szCs w:val="24"/>
          <w:lang w:val="en-US"/>
        </w:rPr>
        <w:t xml:space="preserve">putatively </w:t>
      </w:r>
      <w:r>
        <w:rPr>
          <w:rFonts w:ascii="Times New Roman" w:hAnsi="Times New Roman"/>
          <w:sz w:val="24"/>
          <w:szCs w:val="24"/>
        </w:rPr>
        <w:t>identified on the basis of ac</w:t>
      </w:r>
      <w:r>
        <w:rPr>
          <w:rFonts w:ascii="Times New Roman" w:hAnsi="Times New Roman"/>
          <w:sz w:val="24"/>
          <w:szCs w:val="24"/>
          <w:lang w:val="en-US"/>
        </w:rPr>
        <w:t>curate</w:t>
      </w:r>
      <w:r>
        <w:rPr>
          <w:rFonts w:ascii="Times New Roman" w:hAnsi="Times New Roman"/>
          <w:sz w:val="24"/>
          <w:szCs w:val="24"/>
        </w:rPr>
        <w:t xml:space="preserve"> mas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</w:rPr>
        <w:t>MS/MS</w:t>
      </w:r>
      <w:r>
        <w:rPr>
          <w:rFonts w:ascii="Times New Roman" w:hAnsi="Times New Roman"/>
          <w:sz w:val="24"/>
          <w:szCs w:val="24"/>
          <w:lang w:val="en-US"/>
        </w:rPr>
        <w:t xml:space="preserve"> fragmentation and isotope similarity</w:t>
      </w:r>
      <w:r w:rsidR="000154DC">
        <w:rPr>
          <w:rFonts w:ascii="Times New Roman" w:hAnsi="Times New Roman"/>
          <w:sz w:val="24"/>
          <w:szCs w:val="24"/>
          <w:lang w:val="en-GB"/>
        </w:rPr>
        <w:t xml:space="preserve"> using </w:t>
      </w:r>
      <w:r>
        <w:rPr>
          <w:rFonts w:ascii="Times New Roman" w:hAnsi="Times New Roman"/>
          <w:sz w:val="24"/>
          <w:szCs w:val="24"/>
        </w:rPr>
        <w:t>M</w:t>
      </w:r>
      <w:r w:rsidR="000154DC">
        <w:rPr>
          <w:rFonts w:ascii="Times New Roman" w:hAnsi="Times New Roman"/>
          <w:sz w:val="24"/>
          <w:szCs w:val="24"/>
          <w:lang w:val="en-GB"/>
        </w:rPr>
        <w:t>S</w:t>
      </w:r>
      <w:r w:rsidR="000154DC">
        <w:rPr>
          <w:rFonts w:ascii="Times New Roman" w:hAnsi="Times New Roman"/>
          <w:sz w:val="24"/>
          <w:szCs w:val="24"/>
          <w:vertAlign w:val="superscript"/>
          <w:lang w:val="en-GB"/>
        </w:rPr>
        <w:t>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isotope distribution </w:t>
      </w:r>
      <w:r>
        <w:rPr>
          <w:rFonts w:ascii="Times New Roman" w:hAnsi="Times New Roman"/>
          <w:sz w:val="24"/>
          <w:szCs w:val="24"/>
        </w:rPr>
        <w:t xml:space="preserve">data </w:t>
      </w:r>
      <w:r w:rsidR="000154DC">
        <w:rPr>
          <w:rFonts w:ascii="Times New Roman" w:hAnsi="Times New Roman"/>
          <w:sz w:val="24"/>
          <w:szCs w:val="24"/>
          <w:lang w:val="en-US"/>
        </w:rPr>
        <w:t>whic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atched with </w:t>
      </w:r>
      <w:r>
        <w:rPr>
          <w:rFonts w:ascii="Times New Roman" w:hAnsi="Times New Roman"/>
          <w:sz w:val="24"/>
          <w:szCs w:val="24"/>
          <w:lang w:val="en-US"/>
        </w:rPr>
        <w:t>NIST and METLIN</w:t>
      </w:r>
      <w:r>
        <w:rPr>
          <w:rFonts w:ascii="Times New Roman" w:hAnsi="Times New Roman"/>
          <w:sz w:val="24"/>
          <w:szCs w:val="24"/>
        </w:rPr>
        <w:t xml:space="preserve"> metabolite databases</w:t>
      </w:r>
      <w:r>
        <w:rPr>
          <w:rFonts w:ascii="Times New Roman" w:hAnsi="Times New Roman"/>
          <w:sz w:val="24"/>
          <w:szCs w:val="24"/>
          <w:lang w:val="en-US"/>
        </w:rPr>
        <w:t xml:space="preserve"> using Progenesis QI 2.0. </w:t>
      </w:r>
    </w:p>
    <w:sectPr w:rsidR="0020705D" w:rsidRPr="00F25AFB" w:rsidSect="007E461F">
      <w:footerReference w:type="default" r:id="rId11"/>
      <w:pgSz w:w="16838" w:h="11906" w:orient="landscape"/>
      <w:pgMar w:top="1411" w:right="1282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9D831" w14:textId="77777777" w:rsidR="00B01474" w:rsidRDefault="00B01474">
      <w:pPr>
        <w:spacing w:after="0" w:line="240" w:lineRule="auto"/>
      </w:pPr>
      <w:r>
        <w:separator/>
      </w:r>
    </w:p>
  </w:endnote>
  <w:endnote w:type="continuationSeparator" w:id="0">
    <w:p w14:paraId="5674B89B" w14:textId="77777777" w:rsidR="00B01474" w:rsidRDefault="00B01474">
      <w:pPr>
        <w:spacing w:after="0" w:line="240" w:lineRule="auto"/>
      </w:pPr>
      <w:r>
        <w:continuationSeparator/>
      </w:r>
    </w:p>
  </w:endnote>
  <w:endnote w:type="continuationNotice" w:id="1">
    <w:p w14:paraId="2720E54C" w14:textId="77777777" w:rsidR="00B01474" w:rsidRDefault="00B014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15184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7410660" w14:textId="28B1E069" w:rsidR="00CE1394" w:rsidRPr="003843F6" w:rsidRDefault="00CE139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843F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843F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843F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0</w:t>
        </w:r>
        <w:r w:rsidRPr="003843F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EA463A7" w14:textId="77777777" w:rsidR="00CE1394" w:rsidRPr="003843F6" w:rsidRDefault="00CE1394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E98C5" w14:textId="77777777" w:rsidR="00B01474" w:rsidRDefault="00B01474">
      <w:pPr>
        <w:spacing w:after="0" w:line="240" w:lineRule="auto"/>
      </w:pPr>
      <w:r>
        <w:separator/>
      </w:r>
    </w:p>
  </w:footnote>
  <w:footnote w:type="continuationSeparator" w:id="0">
    <w:p w14:paraId="1CB188F8" w14:textId="77777777" w:rsidR="00B01474" w:rsidRDefault="00B01474">
      <w:pPr>
        <w:spacing w:after="0" w:line="240" w:lineRule="auto"/>
      </w:pPr>
      <w:r>
        <w:continuationSeparator/>
      </w:r>
    </w:p>
  </w:footnote>
  <w:footnote w:type="continuationNotice" w:id="1">
    <w:p w14:paraId="768BA4AB" w14:textId="77777777" w:rsidR="00B01474" w:rsidRDefault="00B014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1504B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5A4F6A"/>
    <w:multiLevelType w:val="hybridMultilevel"/>
    <w:tmpl w:val="D95C1C94"/>
    <w:lvl w:ilvl="0" w:tplc="BD1A1A1E">
      <w:start w:val="1"/>
      <w:numFmt w:val="decimal"/>
      <w:lvlText w:val="%1)"/>
      <w:lvlJc w:val="left"/>
      <w:pPr>
        <w:ind w:left="720" w:hanging="360"/>
      </w:pPr>
      <w:rPr>
        <w:rFonts w:ascii="Times New Roman" w:eastAsia="MS Mincho" w:hAnsi="Times New Roman" w:cs="Times New Roman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B544A"/>
    <w:multiLevelType w:val="hybridMultilevel"/>
    <w:tmpl w:val="ABF6A5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E538EF"/>
    <w:multiLevelType w:val="hybridMultilevel"/>
    <w:tmpl w:val="4B046B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074F30"/>
    <w:multiLevelType w:val="multilevel"/>
    <w:tmpl w:val="43EC1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5C494D"/>
    <w:multiLevelType w:val="multilevel"/>
    <w:tmpl w:val="843A185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4E56AD0"/>
    <w:multiLevelType w:val="hybridMultilevel"/>
    <w:tmpl w:val="4330E800"/>
    <w:lvl w:ilvl="0" w:tplc="F0DCEB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0A5E21"/>
    <w:multiLevelType w:val="multilevel"/>
    <w:tmpl w:val="C6C862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753C58"/>
    <w:multiLevelType w:val="multilevel"/>
    <w:tmpl w:val="D95C1C94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MS Mincho" w:hAnsi="Times New Roman" w:cs="Times New Roman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217D0C"/>
    <w:multiLevelType w:val="hybridMultilevel"/>
    <w:tmpl w:val="FA96EC8C"/>
    <w:lvl w:ilvl="0" w:tplc="768A2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6840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002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FF2A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2EE4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19A2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82C9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88F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341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CE238B8"/>
    <w:multiLevelType w:val="hybridMultilevel"/>
    <w:tmpl w:val="B39A90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C544BB"/>
    <w:multiLevelType w:val="multilevel"/>
    <w:tmpl w:val="795899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/>
        <w:i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F2E5D27"/>
    <w:multiLevelType w:val="multilevel"/>
    <w:tmpl w:val="1CE270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23D43A9"/>
    <w:multiLevelType w:val="multilevel"/>
    <w:tmpl w:val="CE44A8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3F9454A"/>
    <w:multiLevelType w:val="hybridMultilevel"/>
    <w:tmpl w:val="A88685B6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923684A"/>
    <w:multiLevelType w:val="hybridMultilevel"/>
    <w:tmpl w:val="F5EAC79C"/>
    <w:lvl w:ilvl="0" w:tplc="1B0613B8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7A7AE7"/>
    <w:multiLevelType w:val="hybridMultilevel"/>
    <w:tmpl w:val="3314E710"/>
    <w:lvl w:ilvl="0" w:tplc="53A208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B245B9"/>
    <w:multiLevelType w:val="hybridMultilevel"/>
    <w:tmpl w:val="1D0CB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AB2E5A"/>
    <w:multiLevelType w:val="hybridMultilevel"/>
    <w:tmpl w:val="364C7B64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704F7"/>
    <w:multiLevelType w:val="hybridMultilevel"/>
    <w:tmpl w:val="A1165D86"/>
    <w:lvl w:ilvl="0" w:tplc="0F302234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EA018C"/>
    <w:multiLevelType w:val="hybridMultilevel"/>
    <w:tmpl w:val="D1D42E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10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6"/>
  </w:num>
  <w:num w:numId="8">
    <w:abstractNumId w:val="19"/>
  </w:num>
  <w:num w:numId="9">
    <w:abstractNumId w:val="6"/>
  </w:num>
  <w:num w:numId="10">
    <w:abstractNumId w:val="15"/>
  </w:num>
  <w:num w:numId="11">
    <w:abstractNumId w:val="20"/>
  </w:num>
  <w:num w:numId="12">
    <w:abstractNumId w:val="3"/>
  </w:num>
  <w:num w:numId="13">
    <w:abstractNumId w:val="9"/>
  </w:num>
  <w:num w:numId="14">
    <w:abstractNumId w:val="12"/>
  </w:num>
  <w:num w:numId="15">
    <w:abstractNumId w:val="18"/>
  </w:num>
  <w:num w:numId="16">
    <w:abstractNumId w:val="11"/>
  </w:num>
  <w:num w:numId="17">
    <w:abstractNumId w:val="17"/>
  </w:num>
  <w:num w:numId="18">
    <w:abstractNumId w:val="13"/>
  </w:num>
  <w:num w:numId="19">
    <w:abstractNumId w:val="5"/>
  </w:num>
  <w:num w:numId="20">
    <w:abstractNumId w:val="7"/>
  </w:num>
  <w:num w:numId="21">
    <w:abstractNumId w:val="4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ctiveWritingStyle w:appName="MSWord" w:lang="ja-JP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MY" w:vendorID="64" w:dllVersion="6" w:nlCheck="1" w:checkStyle="0"/>
  <w:activeWritingStyle w:appName="MSWord" w:lang="en-US" w:vendorID="64" w:dllVersion="0" w:nlCheck="1" w:checkStyle="0"/>
  <w:activeWritingStyle w:appName="MSWord" w:lang="en-MY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MzEwsjSxNDY1tLRQ0lEKTi0uzszPAykwMq8FAPVPmGgtAAAA"/>
  </w:docVars>
  <w:rsids>
    <w:rsidRoot w:val="00020C58"/>
    <w:rsid w:val="00002D3A"/>
    <w:rsid w:val="00004637"/>
    <w:rsid w:val="00007D93"/>
    <w:rsid w:val="0001053D"/>
    <w:rsid w:val="00010A95"/>
    <w:rsid w:val="000150D6"/>
    <w:rsid w:val="000154DC"/>
    <w:rsid w:val="0001696D"/>
    <w:rsid w:val="00017546"/>
    <w:rsid w:val="00020C58"/>
    <w:rsid w:val="00021403"/>
    <w:rsid w:val="00021FD0"/>
    <w:rsid w:val="000223B3"/>
    <w:rsid w:val="0002356C"/>
    <w:rsid w:val="00023D46"/>
    <w:rsid w:val="00025034"/>
    <w:rsid w:val="000259EF"/>
    <w:rsid w:val="00025C13"/>
    <w:rsid w:val="0002603F"/>
    <w:rsid w:val="00033C62"/>
    <w:rsid w:val="00033DF2"/>
    <w:rsid w:val="00035663"/>
    <w:rsid w:val="00035BB7"/>
    <w:rsid w:val="00035E91"/>
    <w:rsid w:val="00036B38"/>
    <w:rsid w:val="00036E4A"/>
    <w:rsid w:val="00040CF4"/>
    <w:rsid w:val="00041AB1"/>
    <w:rsid w:val="000454A4"/>
    <w:rsid w:val="00045B7D"/>
    <w:rsid w:val="00050A99"/>
    <w:rsid w:val="00054183"/>
    <w:rsid w:val="000559A0"/>
    <w:rsid w:val="00056A85"/>
    <w:rsid w:val="0005774A"/>
    <w:rsid w:val="00060F2F"/>
    <w:rsid w:val="000625FE"/>
    <w:rsid w:val="00063E7D"/>
    <w:rsid w:val="00064A95"/>
    <w:rsid w:val="00067FB5"/>
    <w:rsid w:val="0007165B"/>
    <w:rsid w:val="000717B5"/>
    <w:rsid w:val="00074C18"/>
    <w:rsid w:val="000771D0"/>
    <w:rsid w:val="00081E63"/>
    <w:rsid w:val="00083993"/>
    <w:rsid w:val="00084951"/>
    <w:rsid w:val="00085BC7"/>
    <w:rsid w:val="00087D5C"/>
    <w:rsid w:val="00090DC8"/>
    <w:rsid w:val="00093B20"/>
    <w:rsid w:val="000965F7"/>
    <w:rsid w:val="0009706F"/>
    <w:rsid w:val="000975C4"/>
    <w:rsid w:val="000A2987"/>
    <w:rsid w:val="000A3126"/>
    <w:rsid w:val="000A4AD7"/>
    <w:rsid w:val="000A4CB9"/>
    <w:rsid w:val="000A4F28"/>
    <w:rsid w:val="000A57C8"/>
    <w:rsid w:val="000A616D"/>
    <w:rsid w:val="000A668A"/>
    <w:rsid w:val="000B09DF"/>
    <w:rsid w:val="000B355E"/>
    <w:rsid w:val="000B6B95"/>
    <w:rsid w:val="000C03CF"/>
    <w:rsid w:val="000C1596"/>
    <w:rsid w:val="000C2B44"/>
    <w:rsid w:val="000C43EE"/>
    <w:rsid w:val="000C573A"/>
    <w:rsid w:val="000C5BE5"/>
    <w:rsid w:val="000C7E6C"/>
    <w:rsid w:val="000D26FD"/>
    <w:rsid w:val="000D3300"/>
    <w:rsid w:val="000D37BD"/>
    <w:rsid w:val="000D6B9C"/>
    <w:rsid w:val="000D6FA7"/>
    <w:rsid w:val="000D76B6"/>
    <w:rsid w:val="000E0C72"/>
    <w:rsid w:val="000E14E4"/>
    <w:rsid w:val="000E1999"/>
    <w:rsid w:val="000E19A8"/>
    <w:rsid w:val="000E1B2C"/>
    <w:rsid w:val="000E4E1E"/>
    <w:rsid w:val="000E4F79"/>
    <w:rsid w:val="000F143D"/>
    <w:rsid w:val="000F2289"/>
    <w:rsid w:val="000F22C0"/>
    <w:rsid w:val="000F4918"/>
    <w:rsid w:val="000F5E3A"/>
    <w:rsid w:val="001008D4"/>
    <w:rsid w:val="001032CA"/>
    <w:rsid w:val="00105213"/>
    <w:rsid w:val="0010544E"/>
    <w:rsid w:val="00107109"/>
    <w:rsid w:val="00115370"/>
    <w:rsid w:val="00116AFB"/>
    <w:rsid w:val="00116DCF"/>
    <w:rsid w:val="00121006"/>
    <w:rsid w:val="00121B9E"/>
    <w:rsid w:val="00122BFF"/>
    <w:rsid w:val="00122D5C"/>
    <w:rsid w:val="0012470F"/>
    <w:rsid w:val="00125A65"/>
    <w:rsid w:val="0012736D"/>
    <w:rsid w:val="001302F0"/>
    <w:rsid w:val="001368F5"/>
    <w:rsid w:val="00140EBC"/>
    <w:rsid w:val="00143DDB"/>
    <w:rsid w:val="00146759"/>
    <w:rsid w:val="00150F8C"/>
    <w:rsid w:val="001540E8"/>
    <w:rsid w:val="00155FC0"/>
    <w:rsid w:val="00157027"/>
    <w:rsid w:val="00162BB9"/>
    <w:rsid w:val="00163CB0"/>
    <w:rsid w:val="00163CC1"/>
    <w:rsid w:val="00167ADF"/>
    <w:rsid w:val="0017028D"/>
    <w:rsid w:val="00171EBA"/>
    <w:rsid w:val="00183255"/>
    <w:rsid w:val="001837EF"/>
    <w:rsid w:val="00183C16"/>
    <w:rsid w:val="001856F8"/>
    <w:rsid w:val="00186DD0"/>
    <w:rsid w:val="001919FB"/>
    <w:rsid w:val="001921A2"/>
    <w:rsid w:val="00193611"/>
    <w:rsid w:val="00194B3D"/>
    <w:rsid w:val="00197D17"/>
    <w:rsid w:val="001A01E1"/>
    <w:rsid w:val="001A2249"/>
    <w:rsid w:val="001A2984"/>
    <w:rsid w:val="001A2E8C"/>
    <w:rsid w:val="001A34B1"/>
    <w:rsid w:val="001A48E2"/>
    <w:rsid w:val="001A495F"/>
    <w:rsid w:val="001B02BE"/>
    <w:rsid w:val="001B0A93"/>
    <w:rsid w:val="001B2E57"/>
    <w:rsid w:val="001B4C85"/>
    <w:rsid w:val="001B4CCC"/>
    <w:rsid w:val="001B5C27"/>
    <w:rsid w:val="001B79EF"/>
    <w:rsid w:val="001C422D"/>
    <w:rsid w:val="001C6EF6"/>
    <w:rsid w:val="001D0E68"/>
    <w:rsid w:val="001D2942"/>
    <w:rsid w:val="001D528C"/>
    <w:rsid w:val="001D5FF0"/>
    <w:rsid w:val="001D63DD"/>
    <w:rsid w:val="001D7B0D"/>
    <w:rsid w:val="001E1D7A"/>
    <w:rsid w:val="001E4745"/>
    <w:rsid w:val="001E4B67"/>
    <w:rsid w:val="001E4BE4"/>
    <w:rsid w:val="001F0CD8"/>
    <w:rsid w:val="001F1DB9"/>
    <w:rsid w:val="001F34AD"/>
    <w:rsid w:val="001F431B"/>
    <w:rsid w:val="0020103E"/>
    <w:rsid w:val="00205B99"/>
    <w:rsid w:val="0020705D"/>
    <w:rsid w:val="00210C26"/>
    <w:rsid w:val="00212D86"/>
    <w:rsid w:val="002150EF"/>
    <w:rsid w:val="00217AEF"/>
    <w:rsid w:val="002205BB"/>
    <w:rsid w:val="00220A04"/>
    <w:rsid w:val="00223327"/>
    <w:rsid w:val="00224185"/>
    <w:rsid w:val="002243C2"/>
    <w:rsid w:val="002245EF"/>
    <w:rsid w:val="002245FC"/>
    <w:rsid w:val="00226462"/>
    <w:rsid w:val="0023059A"/>
    <w:rsid w:val="002334E8"/>
    <w:rsid w:val="00236514"/>
    <w:rsid w:val="00237ACE"/>
    <w:rsid w:val="00240243"/>
    <w:rsid w:val="00244F1E"/>
    <w:rsid w:val="00245269"/>
    <w:rsid w:val="00246245"/>
    <w:rsid w:val="00246364"/>
    <w:rsid w:val="002516BD"/>
    <w:rsid w:val="002526D0"/>
    <w:rsid w:val="0025402D"/>
    <w:rsid w:val="00255DCB"/>
    <w:rsid w:val="002565E0"/>
    <w:rsid w:val="00257DCB"/>
    <w:rsid w:val="00262156"/>
    <w:rsid w:val="002634B6"/>
    <w:rsid w:val="00263F66"/>
    <w:rsid w:val="00264CF7"/>
    <w:rsid w:val="002656B2"/>
    <w:rsid w:val="00266B29"/>
    <w:rsid w:val="0026718D"/>
    <w:rsid w:val="002677FD"/>
    <w:rsid w:val="00267DE0"/>
    <w:rsid w:val="00270D7C"/>
    <w:rsid w:val="00272860"/>
    <w:rsid w:val="00275338"/>
    <w:rsid w:val="00275591"/>
    <w:rsid w:val="00276088"/>
    <w:rsid w:val="002770E9"/>
    <w:rsid w:val="002813C8"/>
    <w:rsid w:val="00283C29"/>
    <w:rsid w:val="00285284"/>
    <w:rsid w:val="002852A2"/>
    <w:rsid w:val="002856AE"/>
    <w:rsid w:val="0028580D"/>
    <w:rsid w:val="002906AC"/>
    <w:rsid w:val="0029075E"/>
    <w:rsid w:val="0029323C"/>
    <w:rsid w:val="00293A33"/>
    <w:rsid w:val="00294BF8"/>
    <w:rsid w:val="002958CE"/>
    <w:rsid w:val="0029681C"/>
    <w:rsid w:val="00297D10"/>
    <w:rsid w:val="002A039F"/>
    <w:rsid w:val="002A27E7"/>
    <w:rsid w:val="002A3946"/>
    <w:rsid w:val="002A3EF3"/>
    <w:rsid w:val="002A5EB6"/>
    <w:rsid w:val="002A69E0"/>
    <w:rsid w:val="002B2007"/>
    <w:rsid w:val="002B285D"/>
    <w:rsid w:val="002B5BB0"/>
    <w:rsid w:val="002B7992"/>
    <w:rsid w:val="002C1E89"/>
    <w:rsid w:val="002C20CA"/>
    <w:rsid w:val="002C2505"/>
    <w:rsid w:val="002C3F91"/>
    <w:rsid w:val="002C778B"/>
    <w:rsid w:val="002D0E6E"/>
    <w:rsid w:val="002D52D5"/>
    <w:rsid w:val="002D57AD"/>
    <w:rsid w:val="002D705F"/>
    <w:rsid w:val="002D7D11"/>
    <w:rsid w:val="002E0EA4"/>
    <w:rsid w:val="002E39C5"/>
    <w:rsid w:val="002E469E"/>
    <w:rsid w:val="002E4BBE"/>
    <w:rsid w:val="002E4D99"/>
    <w:rsid w:val="002E714F"/>
    <w:rsid w:val="002E7376"/>
    <w:rsid w:val="002F1B92"/>
    <w:rsid w:val="002F20E5"/>
    <w:rsid w:val="002F4A1F"/>
    <w:rsid w:val="002F510A"/>
    <w:rsid w:val="002F70D0"/>
    <w:rsid w:val="002F7ED6"/>
    <w:rsid w:val="003005E6"/>
    <w:rsid w:val="0030555F"/>
    <w:rsid w:val="00307EB0"/>
    <w:rsid w:val="003109C8"/>
    <w:rsid w:val="00311296"/>
    <w:rsid w:val="00312ABD"/>
    <w:rsid w:val="00312B18"/>
    <w:rsid w:val="003138DA"/>
    <w:rsid w:val="00313BB8"/>
    <w:rsid w:val="00314925"/>
    <w:rsid w:val="003159BF"/>
    <w:rsid w:val="00316046"/>
    <w:rsid w:val="00316203"/>
    <w:rsid w:val="00316610"/>
    <w:rsid w:val="003218EB"/>
    <w:rsid w:val="0032472F"/>
    <w:rsid w:val="00326270"/>
    <w:rsid w:val="003344DF"/>
    <w:rsid w:val="0033544C"/>
    <w:rsid w:val="00336E3E"/>
    <w:rsid w:val="00337231"/>
    <w:rsid w:val="00340405"/>
    <w:rsid w:val="00340C45"/>
    <w:rsid w:val="00346199"/>
    <w:rsid w:val="00347871"/>
    <w:rsid w:val="00351868"/>
    <w:rsid w:val="00351D8E"/>
    <w:rsid w:val="003528AB"/>
    <w:rsid w:val="00355EF2"/>
    <w:rsid w:val="00361215"/>
    <w:rsid w:val="00362F5F"/>
    <w:rsid w:val="00363BC8"/>
    <w:rsid w:val="00364577"/>
    <w:rsid w:val="00366462"/>
    <w:rsid w:val="00366D8E"/>
    <w:rsid w:val="00373D10"/>
    <w:rsid w:val="0037626D"/>
    <w:rsid w:val="003776DF"/>
    <w:rsid w:val="00381CC3"/>
    <w:rsid w:val="003834A6"/>
    <w:rsid w:val="003843F6"/>
    <w:rsid w:val="003847BA"/>
    <w:rsid w:val="00385E46"/>
    <w:rsid w:val="00391B85"/>
    <w:rsid w:val="00393C8E"/>
    <w:rsid w:val="00395130"/>
    <w:rsid w:val="00397680"/>
    <w:rsid w:val="003A0C23"/>
    <w:rsid w:val="003A2D34"/>
    <w:rsid w:val="003B4382"/>
    <w:rsid w:val="003C01E1"/>
    <w:rsid w:val="003C39D6"/>
    <w:rsid w:val="003C4734"/>
    <w:rsid w:val="003C7582"/>
    <w:rsid w:val="003D034A"/>
    <w:rsid w:val="003D154E"/>
    <w:rsid w:val="003D1CB0"/>
    <w:rsid w:val="003D6F82"/>
    <w:rsid w:val="003D6FBF"/>
    <w:rsid w:val="003D7B00"/>
    <w:rsid w:val="003D7F27"/>
    <w:rsid w:val="003E250D"/>
    <w:rsid w:val="003E3D47"/>
    <w:rsid w:val="003E3EC3"/>
    <w:rsid w:val="003E466B"/>
    <w:rsid w:val="003E575B"/>
    <w:rsid w:val="003E78C5"/>
    <w:rsid w:val="003F1307"/>
    <w:rsid w:val="003F3630"/>
    <w:rsid w:val="003F36BF"/>
    <w:rsid w:val="003F71A6"/>
    <w:rsid w:val="003F737E"/>
    <w:rsid w:val="003F7DEA"/>
    <w:rsid w:val="0040148F"/>
    <w:rsid w:val="00402A88"/>
    <w:rsid w:val="00405BE6"/>
    <w:rsid w:val="00405F16"/>
    <w:rsid w:val="0040777C"/>
    <w:rsid w:val="00412502"/>
    <w:rsid w:val="00412C31"/>
    <w:rsid w:val="00420342"/>
    <w:rsid w:val="004205B6"/>
    <w:rsid w:val="004205C0"/>
    <w:rsid w:val="00420EBD"/>
    <w:rsid w:val="004212E0"/>
    <w:rsid w:val="00421FEB"/>
    <w:rsid w:val="00422A2B"/>
    <w:rsid w:val="00422AD9"/>
    <w:rsid w:val="00423D19"/>
    <w:rsid w:val="00426493"/>
    <w:rsid w:val="00427678"/>
    <w:rsid w:val="004279C2"/>
    <w:rsid w:val="0043026D"/>
    <w:rsid w:val="00431994"/>
    <w:rsid w:val="0043596F"/>
    <w:rsid w:val="004362AE"/>
    <w:rsid w:val="004362FF"/>
    <w:rsid w:val="00436C18"/>
    <w:rsid w:val="00436EE4"/>
    <w:rsid w:val="004405DF"/>
    <w:rsid w:val="00440976"/>
    <w:rsid w:val="00447739"/>
    <w:rsid w:val="00447A56"/>
    <w:rsid w:val="004510A6"/>
    <w:rsid w:val="004515FA"/>
    <w:rsid w:val="00453CB8"/>
    <w:rsid w:val="00454119"/>
    <w:rsid w:val="00457E52"/>
    <w:rsid w:val="0046049D"/>
    <w:rsid w:val="00461750"/>
    <w:rsid w:val="004628E6"/>
    <w:rsid w:val="00462F6F"/>
    <w:rsid w:val="004653FA"/>
    <w:rsid w:val="00466AA7"/>
    <w:rsid w:val="004673E5"/>
    <w:rsid w:val="004713E8"/>
    <w:rsid w:val="004718B4"/>
    <w:rsid w:val="00474088"/>
    <w:rsid w:val="00474695"/>
    <w:rsid w:val="00477B7B"/>
    <w:rsid w:val="004800BD"/>
    <w:rsid w:val="00481494"/>
    <w:rsid w:val="00482F20"/>
    <w:rsid w:val="00485533"/>
    <w:rsid w:val="00492FA4"/>
    <w:rsid w:val="004939DF"/>
    <w:rsid w:val="00495058"/>
    <w:rsid w:val="004978DB"/>
    <w:rsid w:val="00497FF6"/>
    <w:rsid w:val="004A0C2B"/>
    <w:rsid w:val="004A105A"/>
    <w:rsid w:val="004A1C0B"/>
    <w:rsid w:val="004A1F02"/>
    <w:rsid w:val="004A23DA"/>
    <w:rsid w:val="004A2897"/>
    <w:rsid w:val="004A3DB4"/>
    <w:rsid w:val="004A5DD0"/>
    <w:rsid w:val="004B16C0"/>
    <w:rsid w:val="004B2442"/>
    <w:rsid w:val="004B6223"/>
    <w:rsid w:val="004B68C0"/>
    <w:rsid w:val="004B724B"/>
    <w:rsid w:val="004B79B4"/>
    <w:rsid w:val="004B7AE4"/>
    <w:rsid w:val="004C3617"/>
    <w:rsid w:val="004C41E0"/>
    <w:rsid w:val="004C4469"/>
    <w:rsid w:val="004C4ED6"/>
    <w:rsid w:val="004C612D"/>
    <w:rsid w:val="004D2B01"/>
    <w:rsid w:val="004D38EB"/>
    <w:rsid w:val="004D3CD2"/>
    <w:rsid w:val="004D5282"/>
    <w:rsid w:val="004D63BD"/>
    <w:rsid w:val="004D7519"/>
    <w:rsid w:val="004D75DE"/>
    <w:rsid w:val="004D7B3F"/>
    <w:rsid w:val="004E29B5"/>
    <w:rsid w:val="004E337F"/>
    <w:rsid w:val="004E36D2"/>
    <w:rsid w:val="004E7326"/>
    <w:rsid w:val="004E7DD3"/>
    <w:rsid w:val="004F2306"/>
    <w:rsid w:val="004F589B"/>
    <w:rsid w:val="005042F1"/>
    <w:rsid w:val="005101D1"/>
    <w:rsid w:val="00510B37"/>
    <w:rsid w:val="00510CE0"/>
    <w:rsid w:val="00515EB0"/>
    <w:rsid w:val="005171C0"/>
    <w:rsid w:val="00521035"/>
    <w:rsid w:val="00521C33"/>
    <w:rsid w:val="005233F8"/>
    <w:rsid w:val="00523A02"/>
    <w:rsid w:val="00526CB8"/>
    <w:rsid w:val="005314B1"/>
    <w:rsid w:val="00532A9E"/>
    <w:rsid w:val="00532AEF"/>
    <w:rsid w:val="005359AF"/>
    <w:rsid w:val="00537527"/>
    <w:rsid w:val="005422BF"/>
    <w:rsid w:val="00542CF1"/>
    <w:rsid w:val="00546DB7"/>
    <w:rsid w:val="00547269"/>
    <w:rsid w:val="005501EB"/>
    <w:rsid w:val="00550D9D"/>
    <w:rsid w:val="005521E3"/>
    <w:rsid w:val="00553DCF"/>
    <w:rsid w:val="00561680"/>
    <w:rsid w:val="00563C57"/>
    <w:rsid w:val="00563EAE"/>
    <w:rsid w:val="0056453A"/>
    <w:rsid w:val="005653C0"/>
    <w:rsid w:val="00566136"/>
    <w:rsid w:val="005676C2"/>
    <w:rsid w:val="0056792D"/>
    <w:rsid w:val="00570AAC"/>
    <w:rsid w:val="005714F5"/>
    <w:rsid w:val="0057430C"/>
    <w:rsid w:val="00574D73"/>
    <w:rsid w:val="00576C82"/>
    <w:rsid w:val="0057723F"/>
    <w:rsid w:val="0058069C"/>
    <w:rsid w:val="00580E95"/>
    <w:rsid w:val="00585E75"/>
    <w:rsid w:val="00586593"/>
    <w:rsid w:val="00586739"/>
    <w:rsid w:val="00586DD9"/>
    <w:rsid w:val="0059190B"/>
    <w:rsid w:val="00592062"/>
    <w:rsid w:val="00594E9F"/>
    <w:rsid w:val="00596CA8"/>
    <w:rsid w:val="005A0366"/>
    <w:rsid w:val="005A4014"/>
    <w:rsid w:val="005A5773"/>
    <w:rsid w:val="005A5BB0"/>
    <w:rsid w:val="005A5CED"/>
    <w:rsid w:val="005A69C1"/>
    <w:rsid w:val="005A7F7B"/>
    <w:rsid w:val="005A7FCC"/>
    <w:rsid w:val="005B07B7"/>
    <w:rsid w:val="005B0E68"/>
    <w:rsid w:val="005B6CA4"/>
    <w:rsid w:val="005C3D40"/>
    <w:rsid w:val="005C57C7"/>
    <w:rsid w:val="005C6D2D"/>
    <w:rsid w:val="005D1B22"/>
    <w:rsid w:val="005D2344"/>
    <w:rsid w:val="005E02A3"/>
    <w:rsid w:val="005E069F"/>
    <w:rsid w:val="005E0CBE"/>
    <w:rsid w:val="005E4DDD"/>
    <w:rsid w:val="005F1D5E"/>
    <w:rsid w:val="005F1FE8"/>
    <w:rsid w:val="005F21AF"/>
    <w:rsid w:val="005F37A5"/>
    <w:rsid w:val="005F4F9B"/>
    <w:rsid w:val="005F72D5"/>
    <w:rsid w:val="00600A29"/>
    <w:rsid w:val="00601226"/>
    <w:rsid w:val="00604437"/>
    <w:rsid w:val="0060559F"/>
    <w:rsid w:val="006067A4"/>
    <w:rsid w:val="00610913"/>
    <w:rsid w:val="006115BC"/>
    <w:rsid w:val="006118DA"/>
    <w:rsid w:val="00611A6F"/>
    <w:rsid w:val="00611B80"/>
    <w:rsid w:val="00613A45"/>
    <w:rsid w:val="0061424B"/>
    <w:rsid w:val="00615DBB"/>
    <w:rsid w:val="00615EA1"/>
    <w:rsid w:val="006202A7"/>
    <w:rsid w:val="00625D72"/>
    <w:rsid w:val="006273FF"/>
    <w:rsid w:val="00630EB8"/>
    <w:rsid w:val="00632B71"/>
    <w:rsid w:val="00634B95"/>
    <w:rsid w:val="00635667"/>
    <w:rsid w:val="00636394"/>
    <w:rsid w:val="0064262A"/>
    <w:rsid w:val="00644323"/>
    <w:rsid w:val="00644E68"/>
    <w:rsid w:val="00646DAF"/>
    <w:rsid w:val="0065072C"/>
    <w:rsid w:val="006510DD"/>
    <w:rsid w:val="006516EE"/>
    <w:rsid w:val="00652514"/>
    <w:rsid w:val="006529CD"/>
    <w:rsid w:val="00652C7B"/>
    <w:rsid w:val="00652FE2"/>
    <w:rsid w:val="006574B8"/>
    <w:rsid w:val="006604F2"/>
    <w:rsid w:val="00664475"/>
    <w:rsid w:val="006664BE"/>
    <w:rsid w:val="00666A26"/>
    <w:rsid w:val="00667D2F"/>
    <w:rsid w:val="00673B06"/>
    <w:rsid w:val="00673D3C"/>
    <w:rsid w:val="00674361"/>
    <w:rsid w:val="00674AFA"/>
    <w:rsid w:val="00676D45"/>
    <w:rsid w:val="006777CF"/>
    <w:rsid w:val="00680635"/>
    <w:rsid w:val="00683A9C"/>
    <w:rsid w:val="00683EAC"/>
    <w:rsid w:val="00683FA1"/>
    <w:rsid w:val="00690760"/>
    <w:rsid w:val="006933DF"/>
    <w:rsid w:val="0069456A"/>
    <w:rsid w:val="00694ED9"/>
    <w:rsid w:val="00695BA1"/>
    <w:rsid w:val="006A0856"/>
    <w:rsid w:val="006A3A26"/>
    <w:rsid w:val="006A3CDE"/>
    <w:rsid w:val="006A4884"/>
    <w:rsid w:val="006A6E8B"/>
    <w:rsid w:val="006B0109"/>
    <w:rsid w:val="006B015D"/>
    <w:rsid w:val="006B0AAE"/>
    <w:rsid w:val="006B0E02"/>
    <w:rsid w:val="006B1467"/>
    <w:rsid w:val="006B26EA"/>
    <w:rsid w:val="006C4570"/>
    <w:rsid w:val="006C54F2"/>
    <w:rsid w:val="006C6763"/>
    <w:rsid w:val="006D0630"/>
    <w:rsid w:val="006D1CF0"/>
    <w:rsid w:val="006D1F91"/>
    <w:rsid w:val="006D3987"/>
    <w:rsid w:val="006D3B96"/>
    <w:rsid w:val="006D7A00"/>
    <w:rsid w:val="006E1063"/>
    <w:rsid w:val="006E1B51"/>
    <w:rsid w:val="006E1DEB"/>
    <w:rsid w:val="006E24D1"/>
    <w:rsid w:val="006E2E82"/>
    <w:rsid w:val="006F1E3B"/>
    <w:rsid w:val="006F2008"/>
    <w:rsid w:val="006F44E2"/>
    <w:rsid w:val="006F4980"/>
    <w:rsid w:val="00700803"/>
    <w:rsid w:val="00700F7C"/>
    <w:rsid w:val="007035D6"/>
    <w:rsid w:val="0070410B"/>
    <w:rsid w:val="0070728A"/>
    <w:rsid w:val="00710201"/>
    <w:rsid w:val="007105E0"/>
    <w:rsid w:val="00710702"/>
    <w:rsid w:val="0071071A"/>
    <w:rsid w:val="007122A1"/>
    <w:rsid w:val="00715B09"/>
    <w:rsid w:val="00715F08"/>
    <w:rsid w:val="00717C48"/>
    <w:rsid w:val="00717D24"/>
    <w:rsid w:val="0072214C"/>
    <w:rsid w:val="00722B33"/>
    <w:rsid w:val="007244BF"/>
    <w:rsid w:val="00727066"/>
    <w:rsid w:val="007301CF"/>
    <w:rsid w:val="00730BF7"/>
    <w:rsid w:val="007331CA"/>
    <w:rsid w:val="007354A9"/>
    <w:rsid w:val="00737277"/>
    <w:rsid w:val="00740D04"/>
    <w:rsid w:val="00742D59"/>
    <w:rsid w:val="00743202"/>
    <w:rsid w:val="00743F24"/>
    <w:rsid w:val="007440B1"/>
    <w:rsid w:val="00744E2C"/>
    <w:rsid w:val="007457BF"/>
    <w:rsid w:val="007501DB"/>
    <w:rsid w:val="007523DF"/>
    <w:rsid w:val="0075552A"/>
    <w:rsid w:val="007577EA"/>
    <w:rsid w:val="00757F4A"/>
    <w:rsid w:val="007605AF"/>
    <w:rsid w:val="00761D20"/>
    <w:rsid w:val="00762977"/>
    <w:rsid w:val="0076589B"/>
    <w:rsid w:val="007715A0"/>
    <w:rsid w:val="00772A2D"/>
    <w:rsid w:val="00772E4A"/>
    <w:rsid w:val="00774F68"/>
    <w:rsid w:val="00775020"/>
    <w:rsid w:val="007761E4"/>
    <w:rsid w:val="007810A5"/>
    <w:rsid w:val="007815FE"/>
    <w:rsid w:val="007820BB"/>
    <w:rsid w:val="0078430A"/>
    <w:rsid w:val="00785EB2"/>
    <w:rsid w:val="00786290"/>
    <w:rsid w:val="007867A3"/>
    <w:rsid w:val="0079182A"/>
    <w:rsid w:val="00792FED"/>
    <w:rsid w:val="0079662B"/>
    <w:rsid w:val="0079700F"/>
    <w:rsid w:val="007A16A5"/>
    <w:rsid w:val="007A68E8"/>
    <w:rsid w:val="007B1166"/>
    <w:rsid w:val="007B2CAE"/>
    <w:rsid w:val="007B50E2"/>
    <w:rsid w:val="007B62F3"/>
    <w:rsid w:val="007C1399"/>
    <w:rsid w:val="007C275C"/>
    <w:rsid w:val="007C3B14"/>
    <w:rsid w:val="007C48C3"/>
    <w:rsid w:val="007C6B10"/>
    <w:rsid w:val="007D20E3"/>
    <w:rsid w:val="007D3403"/>
    <w:rsid w:val="007E1E02"/>
    <w:rsid w:val="007E461F"/>
    <w:rsid w:val="007E5958"/>
    <w:rsid w:val="007E62AA"/>
    <w:rsid w:val="007E6869"/>
    <w:rsid w:val="007E74E7"/>
    <w:rsid w:val="007F0DF8"/>
    <w:rsid w:val="007F0EE1"/>
    <w:rsid w:val="007F2371"/>
    <w:rsid w:val="007F5AC3"/>
    <w:rsid w:val="007F65C7"/>
    <w:rsid w:val="007F676F"/>
    <w:rsid w:val="0080138C"/>
    <w:rsid w:val="008064D1"/>
    <w:rsid w:val="008074B2"/>
    <w:rsid w:val="008100CC"/>
    <w:rsid w:val="00811012"/>
    <w:rsid w:val="008123BB"/>
    <w:rsid w:val="008130FD"/>
    <w:rsid w:val="00815929"/>
    <w:rsid w:val="00815FAC"/>
    <w:rsid w:val="008172F5"/>
    <w:rsid w:val="00822031"/>
    <w:rsid w:val="00823022"/>
    <w:rsid w:val="008241DA"/>
    <w:rsid w:val="008249D0"/>
    <w:rsid w:val="00825B35"/>
    <w:rsid w:val="00825EFC"/>
    <w:rsid w:val="00826BA3"/>
    <w:rsid w:val="008305DF"/>
    <w:rsid w:val="00832262"/>
    <w:rsid w:val="008326ED"/>
    <w:rsid w:val="008344EC"/>
    <w:rsid w:val="00835F31"/>
    <w:rsid w:val="00836EEF"/>
    <w:rsid w:val="00840A40"/>
    <w:rsid w:val="008415F5"/>
    <w:rsid w:val="00841C8A"/>
    <w:rsid w:val="00842B24"/>
    <w:rsid w:val="00845463"/>
    <w:rsid w:val="0084553D"/>
    <w:rsid w:val="00845EA8"/>
    <w:rsid w:val="00846ADD"/>
    <w:rsid w:val="00846B35"/>
    <w:rsid w:val="00847054"/>
    <w:rsid w:val="00847131"/>
    <w:rsid w:val="00847A3A"/>
    <w:rsid w:val="008510D8"/>
    <w:rsid w:val="008523A6"/>
    <w:rsid w:val="008541D1"/>
    <w:rsid w:val="00854720"/>
    <w:rsid w:val="0085539C"/>
    <w:rsid w:val="0085565B"/>
    <w:rsid w:val="008558BD"/>
    <w:rsid w:val="00862A50"/>
    <w:rsid w:val="008633F3"/>
    <w:rsid w:val="00864D9A"/>
    <w:rsid w:val="00871048"/>
    <w:rsid w:val="00872791"/>
    <w:rsid w:val="00872D6E"/>
    <w:rsid w:val="00872ECD"/>
    <w:rsid w:val="00874D46"/>
    <w:rsid w:val="00875161"/>
    <w:rsid w:val="008769B7"/>
    <w:rsid w:val="00880DAF"/>
    <w:rsid w:val="00882E77"/>
    <w:rsid w:val="0088401A"/>
    <w:rsid w:val="00884FE7"/>
    <w:rsid w:val="008872B1"/>
    <w:rsid w:val="0088733B"/>
    <w:rsid w:val="00887489"/>
    <w:rsid w:val="0089144C"/>
    <w:rsid w:val="008948D4"/>
    <w:rsid w:val="00894ECB"/>
    <w:rsid w:val="008954DE"/>
    <w:rsid w:val="00896534"/>
    <w:rsid w:val="008976D1"/>
    <w:rsid w:val="008A0D0D"/>
    <w:rsid w:val="008A1511"/>
    <w:rsid w:val="008A1E05"/>
    <w:rsid w:val="008A208F"/>
    <w:rsid w:val="008A2F16"/>
    <w:rsid w:val="008A5589"/>
    <w:rsid w:val="008A6440"/>
    <w:rsid w:val="008A6FCB"/>
    <w:rsid w:val="008A7A6C"/>
    <w:rsid w:val="008B002A"/>
    <w:rsid w:val="008B0273"/>
    <w:rsid w:val="008B0492"/>
    <w:rsid w:val="008B0A3A"/>
    <w:rsid w:val="008B4C0D"/>
    <w:rsid w:val="008B6B30"/>
    <w:rsid w:val="008C0E8F"/>
    <w:rsid w:val="008C2E5B"/>
    <w:rsid w:val="008C6056"/>
    <w:rsid w:val="008C61DA"/>
    <w:rsid w:val="008C6468"/>
    <w:rsid w:val="008C7597"/>
    <w:rsid w:val="008C7AA5"/>
    <w:rsid w:val="008C7C56"/>
    <w:rsid w:val="008D091C"/>
    <w:rsid w:val="008D5D36"/>
    <w:rsid w:val="008D70F1"/>
    <w:rsid w:val="008D78CB"/>
    <w:rsid w:val="008D7C5C"/>
    <w:rsid w:val="008E0820"/>
    <w:rsid w:val="008E0BEB"/>
    <w:rsid w:val="008E3377"/>
    <w:rsid w:val="008E35A0"/>
    <w:rsid w:val="008E72B3"/>
    <w:rsid w:val="008F03BF"/>
    <w:rsid w:val="008F1059"/>
    <w:rsid w:val="008F5B9D"/>
    <w:rsid w:val="008F634B"/>
    <w:rsid w:val="008F7469"/>
    <w:rsid w:val="00900CF2"/>
    <w:rsid w:val="00903573"/>
    <w:rsid w:val="00903585"/>
    <w:rsid w:val="00904D4B"/>
    <w:rsid w:val="00905263"/>
    <w:rsid w:val="009075F7"/>
    <w:rsid w:val="00910EB1"/>
    <w:rsid w:val="009127E9"/>
    <w:rsid w:val="00913012"/>
    <w:rsid w:val="00914EAB"/>
    <w:rsid w:val="00915036"/>
    <w:rsid w:val="0091566F"/>
    <w:rsid w:val="009159A5"/>
    <w:rsid w:val="009200D5"/>
    <w:rsid w:val="00921220"/>
    <w:rsid w:val="0092159D"/>
    <w:rsid w:val="00922BF4"/>
    <w:rsid w:val="009234EE"/>
    <w:rsid w:val="00923C6C"/>
    <w:rsid w:val="00923EB5"/>
    <w:rsid w:val="00925C03"/>
    <w:rsid w:val="009335D6"/>
    <w:rsid w:val="009358DD"/>
    <w:rsid w:val="00937BA1"/>
    <w:rsid w:val="009439D3"/>
    <w:rsid w:val="00943AB8"/>
    <w:rsid w:val="00944A3B"/>
    <w:rsid w:val="00945288"/>
    <w:rsid w:val="00946242"/>
    <w:rsid w:val="0094743D"/>
    <w:rsid w:val="00950475"/>
    <w:rsid w:val="00950865"/>
    <w:rsid w:val="00951B37"/>
    <w:rsid w:val="00952D5F"/>
    <w:rsid w:val="009609FD"/>
    <w:rsid w:val="00961D91"/>
    <w:rsid w:val="009634E1"/>
    <w:rsid w:val="00965789"/>
    <w:rsid w:val="009670F7"/>
    <w:rsid w:val="00970B00"/>
    <w:rsid w:val="0097556B"/>
    <w:rsid w:val="00975B8D"/>
    <w:rsid w:val="00976DC2"/>
    <w:rsid w:val="0097770E"/>
    <w:rsid w:val="0098007E"/>
    <w:rsid w:val="00980671"/>
    <w:rsid w:val="009841A1"/>
    <w:rsid w:val="00990D3F"/>
    <w:rsid w:val="00994148"/>
    <w:rsid w:val="009941A5"/>
    <w:rsid w:val="00996B9F"/>
    <w:rsid w:val="009A3591"/>
    <w:rsid w:val="009A67E5"/>
    <w:rsid w:val="009B136D"/>
    <w:rsid w:val="009B3287"/>
    <w:rsid w:val="009B38D5"/>
    <w:rsid w:val="009B59BC"/>
    <w:rsid w:val="009B7D3E"/>
    <w:rsid w:val="009C200F"/>
    <w:rsid w:val="009C2633"/>
    <w:rsid w:val="009C2BB9"/>
    <w:rsid w:val="009C63EC"/>
    <w:rsid w:val="009D1559"/>
    <w:rsid w:val="009D33C4"/>
    <w:rsid w:val="009D6CC1"/>
    <w:rsid w:val="009D6DBB"/>
    <w:rsid w:val="009E0C50"/>
    <w:rsid w:val="009E25EA"/>
    <w:rsid w:val="009F3A07"/>
    <w:rsid w:val="009F3C2C"/>
    <w:rsid w:val="009F64C7"/>
    <w:rsid w:val="00A03346"/>
    <w:rsid w:val="00A04A3C"/>
    <w:rsid w:val="00A101B9"/>
    <w:rsid w:val="00A1094E"/>
    <w:rsid w:val="00A120A2"/>
    <w:rsid w:val="00A14526"/>
    <w:rsid w:val="00A21B08"/>
    <w:rsid w:val="00A22241"/>
    <w:rsid w:val="00A22BB4"/>
    <w:rsid w:val="00A24A81"/>
    <w:rsid w:val="00A25310"/>
    <w:rsid w:val="00A2582F"/>
    <w:rsid w:val="00A27DD2"/>
    <w:rsid w:val="00A27DD7"/>
    <w:rsid w:val="00A314B3"/>
    <w:rsid w:val="00A3362E"/>
    <w:rsid w:val="00A348D3"/>
    <w:rsid w:val="00A3743D"/>
    <w:rsid w:val="00A42702"/>
    <w:rsid w:val="00A429E8"/>
    <w:rsid w:val="00A42D8B"/>
    <w:rsid w:val="00A43272"/>
    <w:rsid w:val="00A44628"/>
    <w:rsid w:val="00A45B37"/>
    <w:rsid w:val="00A46C34"/>
    <w:rsid w:val="00A516BA"/>
    <w:rsid w:val="00A51862"/>
    <w:rsid w:val="00A51A60"/>
    <w:rsid w:val="00A54613"/>
    <w:rsid w:val="00A56A46"/>
    <w:rsid w:val="00A577D8"/>
    <w:rsid w:val="00A605DA"/>
    <w:rsid w:val="00A62C7C"/>
    <w:rsid w:val="00A70168"/>
    <w:rsid w:val="00A70B73"/>
    <w:rsid w:val="00A70B99"/>
    <w:rsid w:val="00A734BA"/>
    <w:rsid w:val="00A73976"/>
    <w:rsid w:val="00A773C4"/>
    <w:rsid w:val="00A80460"/>
    <w:rsid w:val="00A80479"/>
    <w:rsid w:val="00A82552"/>
    <w:rsid w:val="00A8438A"/>
    <w:rsid w:val="00A8466D"/>
    <w:rsid w:val="00A85386"/>
    <w:rsid w:val="00A872BC"/>
    <w:rsid w:val="00A90A04"/>
    <w:rsid w:val="00A910F9"/>
    <w:rsid w:val="00A91C43"/>
    <w:rsid w:val="00A944A9"/>
    <w:rsid w:val="00A95659"/>
    <w:rsid w:val="00A96543"/>
    <w:rsid w:val="00A9796E"/>
    <w:rsid w:val="00AA2F96"/>
    <w:rsid w:val="00AA5BC3"/>
    <w:rsid w:val="00AA5C77"/>
    <w:rsid w:val="00AA5E5C"/>
    <w:rsid w:val="00AB2474"/>
    <w:rsid w:val="00AB25B8"/>
    <w:rsid w:val="00AB4BCB"/>
    <w:rsid w:val="00AB581A"/>
    <w:rsid w:val="00AC0BFF"/>
    <w:rsid w:val="00AC1067"/>
    <w:rsid w:val="00AC2EFE"/>
    <w:rsid w:val="00AC4EC7"/>
    <w:rsid w:val="00AC6198"/>
    <w:rsid w:val="00AC71AD"/>
    <w:rsid w:val="00AC76FB"/>
    <w:rsid w:val="00AE0BDB"/>
    <w:rsid w:val="00AE520A"/>
    <w:rsid w:val="00AE6B2F"/>
    <w:rsid w:val="00AE6F02"/>
    <w:rsid w:val="00AF073F"/>
    <w:rsid w:val="00AF1495"/>
    <w:rsid w:val="00AF1A44"/>
    <w:rsid w:val="00AF2A83"/>
    <w:rsid w:val="00AF3C75"/>
    <w:rsid w:val="00AF4E57"/>
    <w:rsid w:val="00AF5E25"/>
    <w:rsid w:val="00B01474"/>
    <w:rsid w:val="00B01A73"/>
    <w:rsid w:val="00B01E11"/>
    <w:rsid w:val="00B0713E"/>
    <w:rsid w:val="00B10185"/>
    <w:rsid w:val="00B112C2"/>
    <w:rsid w:val="00B14A1C"/>
    <w:rsid w:val="00B16060"/>
    <w:rsid w:val="00B1799C"/>
    <w:rsid w:val="00B236DA"/>
    <w:rsid w:val="00B260EA"/>
    <w:rsid w:val="00B2781C"/>
    <w:rsid w:val="00B30101"/>
    <w:rsid w:val="00B33566"/>
    <w:rsid w:val="00B3422D"/>
    <w:rsid w:val="00B35850"/>
    <w:rsid w:val="00B369CF"/>
    <w:rsid w:val="00B404EF"/>
    <w:rsid w:val="00B451A7"/>
    <w:rsid w:val="00B46F8C"/>
    <w:rsid w:val="00B47039"/>
    <w:rsid w:val="00B476E2"/>
    <w:rsid w:val="00B54A4E"/>
    <w:rsid w:val="00B56073"/>
    <w:rsid w:val="00B57743"/>
    <w:rsid w:val="00B57B16"/>
    <w:rsid w:val="00B64C46"/>
    <w:rsid w:val="00B65C88"/>
    <w:rsid w:val="00B6657E"/>
    <w:rsid w:val="00B6674D"/>
    <w:rsid w:val="00B7637C"/>
    <w:rsid w:val="00B773A7"/>
    <w:rsid w:val="00B8101C"/>
    <w:rsid w:val="00B831DC"/>
    <w:rsid w:val="00B95149"/>
    <w:rsid w:val="00B95809"/>
    <w:rsid w:val="00B95B92"/>
    <w:rsid w:val="00B96414"/>
    <w:rsid w:val="00B97755"/>
    <w:rsid w:val="00B97C08"/>
    <w:rsid w:val="00BA15B2"/>
    <w:rsid w:val="00BA7E94"/>
    <w:rsid w:val="00BB0E5E"/>
    <w:rsid w:val="00BB2602"/>
    <w:rsid w:val="00BB39E5"/>
    <w:rsid w:val="00BB653D"/>
    <w:rsid w:val="00BB70BD"/>
    <w:rsid w:val="00BC2886"/>
    <w:rsid w:val="00BC311A"/>
    <w:rsid w:val="00BC4C32"/>
    <w:rsid w:val="00BC5C85"/>
    <w:rsid w:val="00BC66A0"/>
    <w:rsid w:val="00BC7AB8"/>
    <w:rsid w:val="00BC7B8D"/>
    <w:rsid w:val="00BD0C2F"/>
    <w:rsid w:val="00BD2DAF"/>
    <w:rsid w:val="00BD33C9"/>
    <w:rsid w:val="00BD5400"/>
    <w:rsid w:val="00BD63A2"/>
    <w:rsid w:val="00BE0541"/>
    <w:rsid w:val="00BE0D7C"/>
    <w:rsid w:val="00BE322E"/>
    <w:rsid w:val="00BE3534"/>
    <w:rsid w:val="00BE4429"/>
    <w:rsid w:val="00BE742E"/>
    <w:rsid w:val="00BF36BC"/>
    <w:rsid w:val="00BF382F"/>
    <w:rsid w:val="00BF523E"/>
    <w:rsid w:val="00C00C02"/>
    <w:rsid w:val="00C01D85"/>
    <w:rsid w:val="00C01E8A"/>
    <w:rsid w:val="00C0241C"/>
    <w:rsid w:val="00C03212"/>
    <w:rsid w:val="00C032C9"/>
    <w:rsid w:val="00C05730"/>
    <w:rsid w:val="00C06909"/>
    <w:rsid w:val="00C15240"/>
    <w:rsid w:val="00C174D2"/>
    <w:rsid w:val="00C20578"/>
    <w:rsid w:val="00C21ECD"/>
    <w:rsid w:val="00C22152"/>
    <w:rsid w:val="00C27835"/>
    <w:rsid w:val="00C3087B"/>
    <w:rsid w:val="00C31CF0"/>
    <w:rsid w:val="00C3740B"/>
    <w:rsid w:val="00C41F46"/>
    <w:rsid w:val="00C42558"/>
    <w:rsid w:val="00C4374A"/>
    <w:rsid w:val="00C46AA2"/>
    <w:rsid w:val="00C5045F"/>
    <w:rsid w:val="00C5121F"/>
    <w:rsid w:val="00C51CAB"/>
    <w:rsid w:val="00C52F36"/>
    <w:rsid w:val="00C55259"/>
    <w:rsid w:val="00C554EF"/>
    <w:rsid w:val="00C56BEE"/>
    <w:rsid w:val="00C62F8D"/>
    <w:rsid w:val="00C63E9F"/>
    <w:rsid w:val="00C64169"/>
    <w:rsid w:val="00C644C6"/>
    <w:rsid w:val="00C65A80"/>
    <w:rsid w:val="00C70EC9"/>
    <w:rsid w:val="00C712B9"/>
    <w:rsid w:val="00C724F2"/>
    <w:rsid w:val="00C74053"/>
    <w:rsid w:val="00C76A90"/>
    <w:rsid w:val="00C801B3"/>
    <w:rsid w:val="00C8255F"/>
    <w:rsid w:val="00C82F65"/>
    <w:rsid w:val="00C850FB"/>
    <w:rsid w:val="00C85376"/>
    <w:rsid w:val="00C8731E"/>
    <w:rsid w:val="00C919E3"/>
    <w:rsid w:val="00C92B7C"/>
    <w:rsid w:val="00C92F45"/>
    <w:rsid w:val="00C9492F"/>
    <w:rsid w:val="00C965E5"/>
    <w:rsid w:val="00C96954"/>
    <w:rsid w:val="00C97E67"/>
    <w:rsid w:val="00CA3B79"/>
    <w:rsid w:val="00CA3ECF"/>
    <w:rsid w:val="00CA5B1D"/>
    <w:rsid w:val="00CA68C8"/>
    <w:rsid w:val="00CA6C81"/>
    <w:rsid w:val="00CA7A6D"/>
    <w:rsid w:val="00CB13E2"/>
    <w:rsid w:val="00CB45CA"/>
    <w:rsid w:val="00CB5776"/>
    <w:rsid w:val="00CB71D0"/>
    <w:rsid w:val="00CC0025"/>
    <w:rsid w:val="00CC00D3"/>
    <w:rsid w:val="00CC0601"/>
    <w:rsid w:val="00CC095A"/>
    <w:rsid w:val="00CC20ED"/>
    <w:rsid w:val="00CC2CCC"/>
    <w:rsid w:val="00CC5CDA"/>
    <w:rsid w:val="00CC6513"/>
    <w:rsid w:val="00CC663A"/>
    <w:rsid w:val="00CD20D0"/>
    <w:rsid w:val="00CD3DED"/>
    <w:rsid w:val="00CD40ED"/>
    <w:rsid w:val="00CD4C0A"/>
    <w:rsid w:val="00CD7963"/>
    <w:rsid w:val="00CD7D66"/>
    <w:rsid w:val="00CE0A86"/>
    <w:rsid w:val="00CE1394"/>
    <w:rsid w:val="00CF0FC4"/>
    <w:rsid w:val="00CF1076"/>
    <w:rsid w:val="00CF305E"/>
    <w:rsid w:val="00CF4D63"/>
    <w:rsid w:val="00CF4D71"/>
    <w:rsid w:val="00CF5619"/>
    <w:rsid w:val="00CF5F59"/>
    <w:rsid w:val="00CF7198"/>
    <w:rsid w:val="00D0020E"/>
    <w:rsid w:val="00D004D6"/>
    <w:rsid w:val="00D03716"/>
    <w:rsid w:val="00D0520C"/>
    <w:rsid w:val="00D0526A"/>
    <w:rsid w:val="00D05908"/>
    <w:rsid w:val="00D10D00"/>
    <w:rsid w:val="00D1211E"/>
    <w:rsid w:val="00D15B99"/>
    <w:rsid w:val="00D15D91"/>
    <w:rsid w:val="00D212A2"/>
    <w:rsid w:val="00D21ECA"/>
    <w:rsid w:val="00D23776"/>
    <w:rsid w:val="00D25A80"/>
    <w:rsid w:val="00D25FC5"/>
    <w:rsid w:val="00D27957"/>
    <w:rsid w:val="00D30084"/>
    <w:rsid w:val="00D3071E"/>
    <w:rsid w:val="00D30849"/>
    <w:rsid w:val="00D33517"/>
    <w:rsid w:val="00D35037"/>
    <w:rsid w:val="00D36058"/>
    <w:rsid w:val="00D362BC"/>
    <w:rsid w:val="00D36B22"/>
    <w:rsid w:val="00D45E20"/>
    <w:rsid w:val="00D47806"/>
    <w:rsid w:val="00D51FBE"/>
    <w:rsid w:val="00D54F5F"/>
    <w:rsid w:val="00D568FD"/>
    <w:rsid w:val="00D57BC4"/>
    <w:rsid w:val="00D642C3"/>
    <w:rsid w:val="00D664E0"/>
    <w:rsid w:val="00D6695C"/>
    <w:rsid w:val="00D70BBE"/>
    <w:rsid w:val="00D71B5C"/>
    <w:rsid w:val="00D71DAC"/>
    <w:rsid w:val="00D73535"/>
    <w:rsid w:val="00D757BF"/>
    <w:rsid w:val="00D762BC"/>
    <w:rsid w:val="00D7753F"/>
    <w:rsid w:val="00D817D9"/>
    <w:rsid w:val="00D83E23"/>
    <w:rsid w:val="00D8423F"/>
    <w:rsid w:val="00D879BC"/>
    <w:rsid w:val="00D91341"/>
    <w:rsid w:val="00D9355F"/>
    <w:rsid w:val="00DA308C"/>
    <w:rsid w:val="00DA42E7"/>
    <w:rsid w:val="00DA5AB8"/>
    <w:rsid w:val="00DB2C20"/>
    <w:rsid w:val="00DB2CBC"/>
    <w:rsid w:val="00DB5859"/>
    <w:rsid w:val="00DB6E23"/>
    <w:rsid w:val="00DC2195"/>
    <w:rsid w:val="00DC231C"/>
    <w:rsid w:val="00DC3087"/>
    <w:rsid w:val="00DC37AE"/>
    <w:rsid w:val="00DC49F1"/>
    <w:rsid w:val="00DC6D5C"/>
    <w:rsid w:val="00DD1E95"/>
    <w:rsid w:val="00DD4E7C"/>
    <w:rsid w:val="00DE554F"/>
    <w:rsid w:val="00DE684D"/>
    <w:rsid w:val="00DE76D1"/>
    <w:rsid w:val="00DF6673"/>
    <w:rsid w:val="00DF6C5F"/>
    <w:rsid w:val="00DF6D0C"/>
    <w:rsid w:val="00E000EB"/>
    <w:rsid w:val="00E00D95"/>
    <w:rsid w:val="00E01BFA"/>
    <w:rsid w:val="00E04CE1"/>
    <w:rsid w:val="00E0513C"/>
    <w:rsid w:val="00E0571C"/>
    <w:rsid w:val="00E13528"/>
    <w:rsid w:val="00E165CD"/>
    <w:rsid w:val="00E16F05"/>
    <w:rsid w:val="00E22BF8"/>
    <w:rsid w:val="00E265BD"/>
    <w:rsid w:val="00E26E1F"/>
    <w:rsid w:val="00E27686"/>
    <w:rsid w:val="00E27E41"/>
    <w:rsid w:val="00E30DA0"/>
    <w:rsid w:val="00E3260C"/>
    <w:rsid w:val="00E3485F"/>
    <w:rsid w:val="00E35018"/>
    <w:rsid w:val="00E35440"/>
    <w:rsid w:val="00E37AA5"/>
    <w:rsid w:val="00E37F27"/>
    <w:rsid w:val="00E409CD"/>
    <w:rsid w:val="00E41401"/>
    <w:rsid w:val="00E41D44"/>
    <w:rsid w:val="00E420FE"/>
    <w:rsid w:val="00E44071"/>
    <w:rsid w:val="00E46D2F"/>
    <w:rsid w:val="00E54A4D"/>
    <w:rsid w:val="00E559CF"/>
    <w:rsid w:val="00E56636"/>
    <w:rsid w:val="00E653C2"/>
    <w:rsid w:val="00E6590D"/>
    <w:rsid w:val="00E6747E"/>
    <w:rsid w:val="00E70A33"/>
    <w:rsid w:val="00E7165A"/>
    <w:rsid w:val="00E720AA"/>
    <w:rsid w:val="00E72391"/>
    <w:rsid w:val="00E73133"/>
    <w:rsid w:val="00E74290"/>
    <w:rsid w:val="00E759AA"/>
    <w:rsid w:val="00E83BBE"/>
    <w:rsid w:val="00E83BFA"/>
    <w:rsid w:val="00E84BE7"/>
    <w:rsid w:val="00E867DA"/>
    <w:rsid w:val="00E86F7C"/>
    <w:rsid w:val="00E90530"/>
    <w:rsid w:val="00E92172"/>
    <w:rsid w:val="00E92183"/>
    <w:rsid w:val="00E92814"/>
    <w:rsid w:val="00E9351D"/>
    <w:rsid w:val="00E95206"/>
    <w:rsid w:val="00EA18CA"/>
    <w:rsid w:val="00EA18FA"/>
    <w:rsid w:val="00EA6D4F"/>
    <w:rsid w:val="00EB0043"/>
    <w:rsid w:val="00EB0D69"/>
    <w:rsid w:val="00EB10D5"/>
    <w:rsid w:val="00EB14E0"/>
    <w:rsid w:val="00EB1556"/>
    <w:rsid w:val="00EB2A41"/>
    <w:rsid w:val="00EB34C6"/>
    <w:rsid w:val="00EB3A29"/>
    <w:rsid w:val="00EB5679"/>
    <w:rsid w:val="00EB63A0"/>
    <w:rsid w:val="00EB6D73"/>
    <w:rsid w:val="00EB770C"/>
    <w:rsid w:val="00EB7C97"/>
    <w:rsid w:val="00EC0338"/>
    <w:rsid w:val="00EC133D"/>
    <w:rsid w:val="00EC73A7"/>
    <w:rsid w:val="00EC7547"/>
    <w:rsid w:val="00EC760A"/>
    <w:rsid w:val="00ED0946"/>
    <w:rsid w:val="00ED2C6F"/>
    <w:rsid w:val="00ED2D52"/>
    <w:rsid w:val="00ED66E1"/>
    <w:rsid w:val="00ED6793"/>
    <w:rsid w:val="00ED74B4"/>
    <w:rsid w:val="00ED76A0"/>
    <w:rsid w:val="00EE11CC"/>
    <w:rsid w:val="00EE14B0"/>
    <w:rsid w:val="00EE157A"/>
    <w:rsid w:val="00EE35C7"/>
    <w:rsid w:val="00EE368B"/>
    <w:rsid w:val="00EE3EB0"/>
    <w:rsid w:val="00EE41AE"/>
    <w:rsid w:val="00EE42AC"/>
    <w:rsid w:val="00EF1277"/>
    <w:rsid w:val="00EF161F"/>
    <w:rsid w:val="00EF1AFB"/>
    <w:rsid w:val="00EF2EC3"/>
    <w:rsid w:val="00EF40C6"/>
    <w:rsid w:val="00EF5AB2"/>
    <w:rsid w:val="00EF61B9"/>
    <w:rsid w:val="00EF62C4"/>
    <w:rsid w:val="00F01E69"/>
    <w:rsid w:val="00F02907"/>
    <w:rsid w:val="00F03E93"/>
    <w:rsid w:val="00F0467F"/>
    <w:rsid w:val="00F06162"/>
    <w:rsid w:val="00F0708D"/>
    <w:rsid w:val="00F07D24"/>
    <w:rsid w:val="00F148CE"/>
    <w:rsid w:val="00F152E5"/>
    <w:rsid w:val="00F16925"/>
    <w:rsid w:val="00F211CF"/>
    <w:rsid w:val="00F211E9"/>
    <w:rsid w:val="00F223A6"/>
    <w:rsid w:val="00F25AEC"/>
    <w:rsid w:val="00F25AFB"/>
    <w:rsid w:val="00F27FE7"/>
    <w:rsid w:val="00F31B00"/>
    <w:rsid w:val="00F321BD"/>
    <w:rsid w:val="00F3448F"/>
    <w:rsid w:val="00F357D7"/>
    <w:rsid w:val="00F40F37"/>
    <w:rsid w:val="00F451EA"/>
    <w:rsid w:val="00F4687E"/>
    <w:rsid w:val="00F47648"/>
    <w:rsid w:val="00F5095C"/>
    <w:rsid w:val="00F50BCF"/>
    <w:rsid w:val="00F51014"/>
    <w:rsid w:val="00F546CC"/>
    <w:rsid w:val="00F54827"/>
    <w:rsid w:val="00F551A5"/>
    <w:rsid w:val="00F554B8"/>
    <w:rsid w:val="00F55599"/>
    <w:rsid w:val="00F571CE"/>
    <w:rsid w:val="00F57278"/>
    <w:rsid w:val="00F60A44"/>
    <w:rsid w:val="00F60D57"/>
    <w:rsid w:val="00F64600"/>
    <w:rsid w:val="00F66901"/>
    <w:rsid w:val="00F66A9D"/>
    <w:rsid w:val="00F67F98"/>
    <w:rsid w:val="00F7075F"/>
    <w:rsid w:val="00F725D3"/>
    <w:rsid w:val="00F73501"/>
    <w:rsid w:val="00F7406B"/>
    <w:rsid w:val="00F75868"/>
    <w:rsid w:val="00F7751C"/>
    <w:rsid w:val="00F8156C"/>
    <w:rsid w:val="00F82D54"/>
    <w:rsid w:val="00F83BAC"/>
    <w:rsid w:val="00F85EDC"/>
    <w:rsid w:val="00F90B7D"/>
    <w:rsid w:val="00F92CD6"/>
    <w:rsid w:val="00F92F78"/>
    <w:rsid w:val="00F95E21"/>
    <w:rsid w:val="00FA10A7"/>
    <w:rsid w:val="00FA2C0F"/>
    <w:rsid w:val="00FA7747"/>
    <w:rsid w:val="00FB0690"/>
    <w:rsid w:val="00FB509C"/>
    <w:rsid w:val="00FB53C9"/>
    <w:rsid w:val="00FB56E0"/>
    <w:rsid w:val="00FC0AF1"/>
    <w:rsid w:val="00FC347E"/>
    <w:rsid w:val="00FC37D3"/>
    <w:rsid w:val="00FC3B51"/>
    <w:rsid w:val="00FC78AB"/>
    <w:rsid w:val="00FD2801"/>
    <w:rsid w:val="00FD3281"/>
    <w:rsid w:val="00FD32AE"/>
    <w:rsid w:val="00FD435D"/>
    <w:rsid w:val="00FD7DAF"/>
    <w:rsid w:val="00FE48CE"/>
    <w:rsid w:val="00FE4B9E"/>
    <w:rsid w:val="00FE5B4C"/>
    <w:rsid w:val="00FE6CDD"/>
    <w:rsid w:val="00FE6D36"/>
    <w:rsid w:val="00FE6FD4"/>
    <w:rsid w:val="00FE7D98"/>
    <w:rsid w:val="00FF1092"/>
    <w:rsid w:val="00FF1E2C"/>
    <w:rsid w:val="00FF4198"/>
    <w:rsid w:val="00FF47FD"/>
    <w:rsid w:val="00FF5339"/>
    <w:rsid w:val="00FF5DBF"/>
    <w:rsid w:val="00FF73C5"/>
    <w:rsid w:val="06B0B672"/>
    <w:rsid w:val="0AE77031"/>
    <w:rsid w:val="0B4C728A"/>
    <w:rsid w:val="0C151896"/>
    <w:rsid w:val="0DFD0A53"/>
    <w:rsid w:val="132A3C79"/>
    <w:rsid w:val="150EB8C8"/>
    <w:rsid w:val="18754765"/>
    <w:rsid w:val="1A116CDC"/>
    <w:rsid w:val="225F9E38"/>
    <w:rsid w:val="23F5BE1C"/>
    <w:rsid w:val="26BE9451"/>
    <w:rsid w:val="272C8E85"/>
    <w:rsid w:val="2ABA2F37"/>
    <w:rsid w:val="3419D41B"/>
    <w:rsid w:val="35AD3945"/>
    <w:rsid w:val="3634C787"/>
    <w:rsid w:val="37679075"/>
    <w:rsid w:val="377DC565"/>
    <w:rsid w:val="3850A4E2"/>
    <w:rsid w:val="3875133D"/>
    <w:rsid w:val="3C25B147"/>
    <w:rsid w:val="3C34112C"/>
    <w:rsid w:val="3E6D8F96"/>
    <w:rsid w:val="42B1C883"/>
    <w:rsid w:val="469837C6"/>
    <w:rsid w:val="49394C36"/>
    <w:rsid w:val="4D04D427"/>
    <w:rsid w:val="4DB8877E"/>
    <w:rsid w:val="4F4FAEBE"/>
    <w:rsid w:val="54CD2F99"/>
    <w:rsid w:val="56687A67"/>
    <w:rsid w:val="593D6556"/>
    <w:rsid w:val="5B58939B"/>
    <w:rsid w:val="5EC811B1"/>
    <w:rsid w:val="655D0289"/>
    <w:rsid w:val="66037764"/>
    <w:rsid w:val="66F7A3FA"/>
    <w:rsid w:val="687D4156"/>
    <w:rsid w:val="6E076892"/>
    <w:rsid w:val="6F3103ED"/>
    <w:rsid w:val="70617B4F"/>
    <w:rsid w:val="71472479"/>
    <w:rsid w:val="737706AE"/>
    <w:rsid w:val="73FFE2F5"/>
    <w:rsid w:val="75C349DA"/>
    <w:rsid w:val="7DF9C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F04F90"/>
  <w15:docId w15:val="{7F7CCB9E-32C4-4B57-9025-F3F4EDC1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Courier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34" w:qFormat="1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0EE"/>
    <w:pPr>
      <w:spacing w:after="200" w:line="276" w:lineRule="auto"/>
    </w:pPr>
    <w:rPr>
      <w:sz w:val="22"/>
      <w:szCs w:val="22"/>
      <w:lang w:val="id-ID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AA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AB24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C5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9F2E6C"/>
    <w:rPr>
      <w:color w:val="0000FF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C9492F"/>
    <w:pPr>
      <w:ind w:left="720"/>
      <w:contextualSpacing/>
    </w:pPr>
    <w:rPr>
      <w:rFonts w:cs="Times New Roman"/>
      <w:lang w:val="en-US" w:eastAsia="ja-JP"/>
    </w:rPr>
  </w:style>
  <w:style w:type="character" w:styleId="FollowedHyperlink">
    <w:name w:val="FollowedHyperlink"/>
    <w:uiPriority w:val="99"/>
    <w:semiHidden/>
    <w:unhideWhenUsed/>
    <w:rsid w:val="00355EF2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1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2B9"/>
    <w:rPr>
      <w:sz w:val="22"/>
      <w:szCs w:val="22"/>
      <w:lang w:val="id-ID"/>
    </w:rPr>
  </w:style>
  <w:style w:type="paragraph" w:styleId="Footer">
    <w:name w:val="footer"/>
    <w:basedOn w:val="Normal"/>
    <w:link w:val="FooterChar"/>
    <w:uiPriority w:val="99"/>
    <w:unhideWhenUsed/>
    <w:rsid w:val="00C71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2B9"/>
    <w:rPr>
      <w:sz w:val="22"/>
      <w:szCs w:val="22"/>
      <w:lang w:val="id-ID"/>
    </w:rPr>
  </w:style>
  <w:style w:type="paragraph" w:styleId="NoSpacing">
    <w:name w:val="No Spacing"/>
    <w:link w:val="NoSpacingChar"/>
    <w:qFormat/>
    <w:rsid w:val="00874D46"/>
    <w:rPr>
      <w:rFonts w:asciiTheme="minorHAnsi" w:eastAsia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874D46"/>
    <w:rPr>
      <w:rFonts w:asciiTheme="minorHAnsi" w:eastAsiaTheme="minorHAnsi" w:hAnsiTheme="minorHAnsi" w:cstheme="minorBid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874D4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130"/>
    <w:rPr>
      <w:rFonts w:ascii="Segoe UI" w:hAnsi="Segoe UI" w:cs="Segoe UI"/>
      <w:sz w:val="18"/>
      <w:szCs w:val="18"/>
      <w:lang w:val="id-ID"/>
    </w:rPr>
  </w:style>
  <w:style w:type="character" w:customStyle="1" w:styleId="apple-style-span">
    <w:name w:val="apple-style-span"/>
    <w:basedOn w:val="DefaultParagraphFont"/>
    <w:rsid w:val="00596CA8"/>
  </w:style>
  <w:style w:type="table" w:customStyle="1" w:styleId="LightShading1">
    <w:name w:val="Light Shading1"/>
    <w:basedOn w:val="TableNormal"/>
    <w:uiPriority w:val="60"/>
    <w:rsid w:val="00596CA8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0138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40F37"/>
  </w:style>
  <w:style w:type="paragraph" w:customStyle="1" w:styleId="Default">
    <w:name w:val="Default"/>
    <w:rsid w:val="00561680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MY"/>
    </w:rPr>
  </w:style>
  <w:style w:type="character" w:customStyle="1" w:styleId="authorsname">
    <w:name w:val="authors__name"/>
    <w:basedOn w:val="DefaultParagraphFont"/>
    <w:rsid w:val="0085565B"/>
  </w:style>
  <w:style w:type="character" w:customStyle="1" w:styleId="authorscontact">
    <w:name w:val="authors__contact"/>
    <w:basedOn w:val="DefaultParagraphFont"/>
    <w:rsid w:val="0085565B"/>
  </w:style>
  <w:style w:type="character" w:styleId="HTMLCite">
    <w:name w:val="HTML Cite"/>
    <w:basedOn w:val="DefaultParagraphFont"/>
    <w:uiPriority w:val="99"/>
    <w:semiHidden/>
    <w:unhideWhenUsed/>
    <w:rsid w:val="001540E8"/>
    <w:rPr>
      <w:i/>
      <w:iCs/>
    </w:rPr>
  </w:style>
  <w:style w:type="paragraph" w:styleId="NormalWeb">
    <w:name w:val="Normal (Web)"/>
    <w:basedOn w:val="Normal"/>
    <w:uiPriority w:val="99"/>
    <w:unhideWhenUsed/>
    <w:rsid w:val="00A37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character" w:styleId="Strong">
    <w:name w:val="Strong"/>
    <w:basedOn w:val="DefaultParagraphFont"/>
    <w:uiPriority w:val="22"/>
    <w:qFormat/>
    <w:rsid w:val="00A3743D"/>
    <w:rPr>
      <w:b/>
      <w:bCs/>
    </w:rPr>
  </w:style>
  <w:style w:type="character" w:customStyle="1" w:styleId="e24kjd">
    <w:name w:val="e24kjd"/>
    <w:basedOn w:val="DefaultParagraphFont"/>
    <w:rsid w:val="007B50E2"/>
  </w:style>
  <w:style w:type="character" w:customStyle="1" w:styleId="st">
    <w:name w:val="st"/>
    <w:basedOn w:val="DefaultParagraphFont"/>
    <w:rsid w:val="000E4E1E"/>
  </w:style>
  <w:style w:type="character" w:customStyle="1" w:styleId="citation-abbreviation">
    <w:name w:val="citation-abbreviation"/>
    <w:basedOn w:val="DefaultParagraphFont"/>
    <w:rsid w:val="003D7F27"/>
  </w:style>
  <w:style w:type="character" w:customStyle="1" w:styleId="citation-volume">
    <w:name w:val="citation-volume"/>
    <w:basedOn w:val="DefaultParagraphFont"/>
    <w:rsid w:val="003D7F27"/>
  </w:style>
  <w:style w:type="character" w:customStyle="1" w:styleId="citation-issue">
    <w:name w:val="citation-issue"/>
    <w:basedOn w:val="DefaultParagraphFont"/>
    <w:rsid w:val="003D7F27"/>
  </w:style>
  <w:style w:type="character" w:customStyle="1" w:styleId="citation-flpages">
    <w:name w:val="citation-flpages"/>
    <w:basedOn w:val="DefaultParagraphFont"/>
    <w:rsid w:val="003D7F27"/>
  </w:style>
  <w:style w:type="character" w:customStyle="1" w:styleId="cit">
    <w:name w:val="cit"/>
    <w:basedOn w:val="DefaultParagraphFont"/>
    <w:rsid w:val="003D7F27"/>
  </w:style>
  <w:style w:type="character" w:customStyle="1" w:styleId="Heading3Char">
    <w:name w:val="Heading 3 Char"/>
    <w:basedOn w:val="DefaultParagraphFont"/>
    <w:link w:val="Heading3"/>
    <w:uiPriority w:val="9"/>
    <w:rsid w:val="00AB2474"/>
    <w:rPr>
      <w:rFonts w:ascii="Times New Roman" w:eastAsia="Times New Roman" w:hAnsi="Times New Roman" w:cs="Times New Roman"/>
      <w:b/>
      <w:bCs/>
      <w:sz w:val="27"/>
      <w:szCs w:val="27"/>
      <w:lang w:val="en-MY" w:eastAsia="en-MY"/>
    </w:rPr>
  </w:style>
  <w:style w:type="character" w:customStyle="1" w:styleId="s3uucc">
    <w:name w:val="s3uucc"/>
    <w:basedOn w:val="DefaultParagraphFont"/>
    <w:rsid w:val="00AB2474"/>
  </w:style>
  <w:style w:type="paragraph" w:customStyle="1" w:styleId="TTPSectionHeading">
    <w:name w:val="TTP Section Heading"/>
    <w:basedOn w:val="Normal"/>
    <w:next w:val="Normal"/>
    <w:uiPriority w:val="99"/>
    <w:rsid w:val="006574B8"/>
    <w:pPr>
      <w:autoSpaceDE w:val="0"/>
      <w:autoSpaceDN w:val="0"/>
      <w:spacing w:before="360" w:after="12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TPAbstract">
    <w:name w:val="TTP Abstract"/>
    <w:basedOn w:val="Normal"/>
    <w:next w:val="TTPSectionHeading"/>
    <w:uiPriority w:val="99"/>
    <w:rsid w:val="006574B8"/>
    <w:pPr>
      <w:autoSpaceDE w:val="0"/>
      <w:autoSpaceDN w:val="0"/>
      <w:spacing w:before="36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0A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0AAC"/>
    <w:rPr>
      <w:lang w:val="id-ID"/>
    </w:rPr>
  </w:style>
  <w:style w:type="character" w:styleId="FootnoteReference">
    <w:name w:val="footnote reference"/>
    <w:basedOn w:val="DefaultParagraphFont"/>
    <w:uiPriority w:val="99"/>
    <w:semiHidden/>
    <w:unhideWhenUsed/>
    <w:rsid w:val="00570AA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570A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">
    <w:name w:val="_"/>
    <w:basedOn w:val="DefaultParagraphFont"/>
    <w:rsid w:val="00F148CE"/>
  </w:style>
  <w:style w:type="character" w:customStyle="1" w:styleId="ws3">
    <w:name w:val="ws3"/>
    <w:basedOn w:val="DefaultParagraphFont"/>
    <w:rsid w:val="00F148CE"/>
  </w:style>
  <w:style w:type="character" w:customStyle="1" w:styleId="nd-word">
    <w:name w:val="nd-word"/>
    <w:basedOn w:val="DefaultParagraphFont"/>
    <w:rsid w:val="00854720"/>
  </w:style>
  <w:style w:type="character" w:customStyle="1" w:styleId="topic-highlight">
    <w:name w:val="topic-highlight"/>
    <w:basedOn w:val="DefaultParagraphFont"/>
    <w:rsid w:val="00FD3281"/>
  </w:style>
  <w:style w:type="character" w:customStyle="1" w:styleId="sr-only">
    <w:name w:val="sr-only"/>
    <w:basedOn w:val="DefaultParagraphFont"/>
    <w:rsid w:val="00311296"/>
  </w:style>
  <w:style w:type="character" w:customStyle="1" w:styleId="text">
    <w:name w:val="text"/>
    <w:basedOn w:val="DefaultParagraphFont"/>
    <w:rsid w:val="0031129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59CF"/>
  </w:style>
  <w:style w:type="character" w:customStyle="1" w:styleId="DateChar">
    <w:name w:val="Date Char"/>
    <w:basedOn w:val="DefaultParagraphFont"/>
    <w:link w:val="Date"/>
    <w:uiPriority w:val="99"/>
    <w:semiHidden/>
    <w:rsid w:val="00E559CF"/>
    <w:rPr>
      <w:sz w:val="22"/>
      <w:szCs w:val="22"/>
      <w:lang w:val="id-ID"/>
    </w:rPr>
  </w:style>
  <w:style w:type="character" w:styleId="CommentReference">
    <w:name w:val="annotation reference"/>
    <w:basedOn w:val="DefaultParagraphFont"/>
    <w:uiPriority w:val="99"/>
    <w:semiHidden/>
    <w:unhideWhenUsed/>
    <w:rsid w:val="00373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D10"/>
    <w:rPr>
      <w:lang w:val="id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D10"/>
    <w:rPr>
      <w:b/>
      <w:bCs/>
      <w:lang w:val="id-I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39D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4E36D2"/>
    <w:rPr>
      <w:rFonts w:asciiTheme="minorHAnsi" w:eastAsiaTheme="minorEastAsia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4E36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7">
    <w:name w:val="xl67"/>
    <w:basedOn w:val="Normal"/>
    <w:rsid w:val="004E36D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4E36D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4E36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4E36D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1">
    <w:name w:val="xl71"/>
    <w:basedOn w:val="Normal"/>
    <w:rsid w:val="004E36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hlfld-contribauthor">
    <w:name w:val="hlfld-contribauthor"/>
    <w:basedOn w:val="DefaultParagraphFont"/>
    <w:rsid w:val="004A0C2B"/>
  </w:style>
  <w:style w:type="character" w:customStyle="1" w:styleId="seriestitle">
    <w:name w:val="seriestitle"/>
    <w:basedOn w:val="DefaultParagraphFont"/>
    <w:rsid w:val="004A0C2B"/>
  </w:style>
  <w:style w:type="character" w:customStyle="1" w:styleId="doi">
    <w:name w:val="doi"/>
    <w:basedOn w:val="DefaultParagraphFont"/>
    <w:rsid w:val="004A0C2B"/>
  </w:style>
  <w:style w:type="character" w:customStyle="1" w:styleId="page-range">
    <w:name w:val="page-range"/>
    <w:basedOn w:val="DefaultParagraphFont"/>
    <w:rsid w:val="004A0C2B"/>
  </w:style>
  <w:style w:type="character" w:customStyle="1" w:styleId="pub-date">
    <w:name w:val="pub-date"/>
    <w:basedOn w:val="DefaultParagraphFont"/>
    <w:rsid w:val="004A0C2B"/>
  </w:style>
  <w:style w:type="character" w:customStyle="1" w:styleId="mixed-citation">
    <w:name w:val="mixed-citation"/>
    <w:basedOn w:val="DefaultParagraphFont"/>
    <w:rsid w:val="00E165CD"/>
  </w:style>
  <w:style w:type="character" w:customStyle="1" w:styleId="ref-title">
    <w:name w:val="ref-title"/>
    <w:basedOn w:val="DefaultParagraphFont"/>
    <w:rsid w:val="00E165CD"/>
  </w:style>
  <w:style w:type="character" w:customStyle="1" w:styleId="ref-vol">
    <w:name w:val="ref-vol"/>
    <w:basedOn w:val="DefaultParagraphFont"/>
    <w:rsid w:val="00E165CD"/>
  </w:style>
  <w:style w:type="character" w:customStyle="1" w:styleId="nowrap">
    <w:name w:val="nowrap"/>
    <w:basedOn w:val="DefaultParagraphFont"/>
    <w:rsid w:val="00E165CD"/>
  </w:style>
  <w:style w:type="character" w:customStyle="1" w:styleId="fm-vol-iss-date">
    <w:name w:val="fm-vol-iss-date"/>
    <w:basedOn w:val="DefaultParagraphFont"/>
    <w:rsid w:val="00E165CD"/>
  </w:style>
  <w:style w:type="character" w:customStyle="1" w:styleId="fm-citation-ids-label">
    <w:name w:val="fm-citation-ids-label"/>
    <w:basedOn w:val="DefaultParagraphFont"/>
    <w:rsid w:val="00E165CD"/>
  </w:style>
  <w:style w:type="character" w:customStyle="1" w:styleId="author-ref">
    <w:name w:val="author-ref"/>
    <w:basedOn w:val="DefaultParagraphFont"/>
    <w:rsid w:val="00A8438A"/>
  </w:style>
  <w:style w:type="character" w:customStyle="1" w:styleId="sciprofiles-linkname">
    <w:name w:val="sciprofiles-link__name"/>
    <w:basedOn w:val="DefaultParagraphFont"/>
    <w:rsid w:val="00D71DAC"/>
  </w:style>
  <w:style w:type="character" w:styleId="LineNumber">
    <w:name w:val="line number"/>
    <w:basedOn w:val="DefaultParagraphFont"/>
    <w:uiPriority w:val="99"/>
    <w:semiHidden/>
    <w:unhideWhenUsed/>
    <w:rsid w:val="003843F6"/>
  </w:style>
  <w:style w:type="paragraph" w:customStyle="1" w:styleId="html-x">
    <w:name w:val="html-x"/>
    <w:basedOn w:val="Normal"/>
    <w:rsid w:val="00A43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tml-italic">
    <w:name w:val="html-italic"/>
    <w:basedOn w:val="DefaultParagraphFont"/>
    <w:rsid w:val="00A43272"/>
  </w:style>
  <w:style w:type="character" w:styleId="UnresolvedMention">
    <w:name w:val="Unresolved Mention"/>
    <w:basedOn w:val="DefaultParagraphFont"/>
    <w:uiPriority w:val="99"/>
    <w:semiHidden/>
    <w:unhideWhenUsed/>
    <w:rsid w:val="000C03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6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3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4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9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9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102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19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61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63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936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2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91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15361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5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6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5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2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63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35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4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3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13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33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02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5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3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4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44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E006799-C911-4DB1-AD07-11FDE495E59E}">
  <we:reference id="c48fb390-44b5-4201-a3e4-26377914a574" version="1.0.0.0" store="EXCatalog" storeType="EXCatalog"/>
  <we:alternateReferences>
    <we:reference id="WA200000368" version="1.0.0.0" store="en-MY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2CD916623E7B48A3A7D08356E54F40" ma:contentTypeVersion="13" ma:contentTypeDescription="Create a new document." ma:contentTypeScope="" ma:versionID="0f3c8a1342e4c45d324cd7a9e8901392">
  <xsd:schema xmlns:xsd="http://www.w3.org/2001/XMLSchema" xmlns:xs="http://www.w3.org/2001/XMLSchema" xmlns:p="http://schemas.microsoft.com/office/2006/metadata/properties" xmlns:ns3="9dbbed7e-b62a-4f92-a9f5-8f4709f88abf" xmlns:ns4="789ba714-ec92-4609-ba9c-e58008911eb3" targetNamespace="http://schemas.microsoft.com/office/2006/metadata/properties" ma:root="true" ma:fieldsID="a3017ce31a060be24fe1ccef95f55b2d" ns3:_="" ns4:_="">
    <xsd:import namespace="9dbbed7e-b62a-4f92-a9f5-8f4709f88abf"/>
    <xsd:import namespace="789ba714-ec92-4609-ba9c-e58008911e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bbed7e-b62a-4f92-a9f5-8f4709f88a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ba714-ec92-4609-ba9c-e58008911e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AB3C5F-B486-4B56-9662-7750E5F52F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1948CA-BFC9-4062-B83F-6E552077E3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638E52-A6B7-4364-80D6-1B11E86EC7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68CE1C-6E59-485E-8E8D-DC25ECADC3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bbed7e-b62a-4f92-a9f5-8f4709f88abf"/>
    <ds:schemaRef ds:uri="789ba714-ec92-4609-ba9c-e58008911e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6</Words>
  <Characters>3399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LIPI – JSPS Asian CORE Seminar 2012</vt:lpstr>
      <vt:lpstr>LIPI – JSPS Asian CORE Seminar 2012</vt:lpstr>
    </vt:vector>
  </TitlesOfParts>
  <Company>Toshiba</Company>
  <LinksUpToDate>false</LinksUpToDate>
  <CharactersWithSpaces>3988</CharactersWithSpaces>
  <SharedDoc>false</SharedDoc>
  <HLinks>
    <vt:vector size="42" baseType="variant">
      <vt:variant>
        <vt:i4>7143514</vt:i4>
      </vt:variant>
      <vt:variant>
        <vt:i4>18</vt:i4>
      </vt:variant>
      <vt:variant>
        <vt:i4>0</vt:i4>
      </vt:variant>
      <vt:variant>
        <vt:i4>5</vt:i4>
      </vt:variant>
      <vt:variant>
        <vt:lpwstr>https://www.sciencedirect.com/science/article/pii/S0308814619314050</vt:lpwstr>
      </vt:variant>
      <vt:variant>
        <vt:lpwstr>!</vt:lpwstr>
      </vt:variant>
      <vt:variant>
        <vt:i4>7143514</vt:i4>
      </vt:variant>
      <vt:variant>
        <vt:i4>15</vt:i4>
      </vt:variant>
      <vt:variant>
        <vt:i4>0</vt:i4>
      </vt:variant>
      <vt:variant>
        <vt:i4>5</vt:i4>
      </vt:variant>
      <vt:variant>
        <vt:lpwstr>https://www.sciencedirect.com/science/article/pii/S0308814619314050</vt:lpwstr>
      </vt:variant>
      <vt:variant>
        <vt:lpwstr>!</vt:lpwstr>
      </vt:variant>
      <vt:variant>
        <vt:i4>6946899</vt:i4>
      </vt:variant>
      <vt:variant>
        <vt:i4>12</vt:i4>
      </vt:variant>
      <vt:variant>
        <vt:i4>0</vt:i4>
      </vt:variant>
      <vt:variant>
        <vt:i4>5</vt:i4>
      </vt:variant>
      <vt:variant>
        <vt:lpwstr>https://www.sciencedirect.com/science/article/pii/S0308814610014019</vt:lpwstr>
      </vt:variant>
      <vt:variant>
        <vt:lpwstr>!</vt:lpwstr>
      </vt:variant>
      <vt:variant>
        <vt:i4>7143514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308814619314050</vt:lpwstr>
      </vt:variant>
      <vt:variant>
        <vt:lpwstr>!</vt:lpwstr>
      </vt:variant>
      <vt:variant>
        <vt:i4>6684753</vt:i4>
      </vt:variant>
      <vt:variant>
        <vt:i4>6</vt:i4>
      </vt:variant>
      <vt:variant>
        <vt:i4>0</vt:i4>
      </vt:variant>
      <vt:variant>
        <vt:i4>5</vt:i4>
      </vt:variant>
      <vt:variant>
        <vt:lpwstr>https://www.sciencedirect.com/science/article/pii/S030881462030039X</vt:lpwstr>
      </vt:variant>
      <vt:variant>
        <vt:lpwstr>!</vt:lpwstr>
      </vt:variant>
      <vt:variant>
        <vt:i4>1507418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topics/earth-and-planetary-sciences/fertiliser</vt:lpwstr>
      </vt:variant>
      <vt:variant>
        <vt:lpwstr/>
      </vt:variant>
      <vt:variant>
        <vt:i4>5505062</vt:i4>
      </vt:variant>
      <vt:variant>
        <vt:i4>0</vt:i4>
      </vt:variant>
      <vt:variant>
        <vt:i4>0</vt:i4>
      </vt:variant>
      <vt:variant>
        <vt:i4>5</vt:i4>
      </vt:variant>
      <vt:variant>
        <vt:lpwstr>mailto:shiamala@upm.edu.my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PI – JSPS Asian CORE Seminar 2012</dc:title>
  <dc:subject/>
  <dc:creator>susetiono</dc:creator>
  <cp:keywords/>
  <dc:description/>
  <cp:lastModifiedBy>chn off33</cp:lastModifiedBy>
  <cp:revision>3</cp:revision>
  <cp:lastPrinted>2020-12-31T01:33:00Z</cp:lastPrinted>
  <dcterms:created xsi:type="dcterms:W3CDTF">2021-07-15T05:40:00Z</dcterms:created>
  <dcterms:modified xsi:type="dcterms:W3CDTF">2021-07-19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2CD916623E7B48A3A7D08356E54F40</vt:lpwstr>
  </property>
</Properties>
</file>